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7DA9AA" w14:textId="282A95E4" w:rsidR="007841E2" w:rsidRPr="00F414A2" w:rsidRDefault="007841E2" w:rsidP="007841E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8"/>
        </w:rPr>
      </w:pPr>
      <w:bookmarkStart w:id="0" w:name="_Hlk84264469"/>
      <w:bookmarkStart w:id="1" w:name="OLE_LINK48"/>
      <w:bookmarkStart w:id="2" w:name="OLE_LINK49"/>
      <w:r w:rsidRPr="00F414A2">
        <w:rPr>
          <w:rFonts w:ascii="Times New Roman" w:hAnsi="Times New Roman" w:cs="Times New Roman"/>
          <w:b/>
          <w:sz w:val="24"/>
          <w:szCs w:val="28"/>
        </w:rPr>
        <w:t xml:space="preserve">Estimation of the </w:t>
      </w:r>
      <w:bookmarkStart w:id="3" w:name="OLE_LINK10"/>
      <w:bookmarkStart w:id="4" w:name="OLE_LINK12"/>
      <w:r w:rsidRPr="00F414A2">
        <w:rPr>
          <w:rFonts w:ascii="Times New Roman" w:hAnsi="Times New Roman" w:cs="Times New Roman"/>
          <w:b/>
          <w:sz w:val="24"/>
          <w:szCs w:val="28"/>
        </w:rPr>
        <w:t xml:space="preserve">Bidirectional </w:t>
      </w:r>
      <w:bookmarkEnd w:id="3"/>
      <w:bookmarkEnd w:id="4"/>
      <w:r w:rsidRPr="00F414A2">
        <w:rPr>
          <w:rFonts w:ascii="Times New Roman" w:hAnsi="Times New Roman" w:cs="Times New Roman"/>
          <w:b/>
          <w:sz w:val="24"/>
          <w:szCs w:val="28"/>
        </w:rPr>
        <w:t xml:space="preserve">Relationship Between Schizophrenia and </w:t>
      </w:r>
      <w:bookmarkStart w:id="5" w:name="OLE_LINK52"/>
      <w:bookmarkStart w:id="6" w:name="OLE_LINK53"/>
      <w:bookmarkStart w:id="7" w:name="OLE_LINK11"/>
      <w:bookmarkStart w:id="8" w:name="OLE_LINK9"/>
      <w:bookmarkStart w:id="9" w:name="OLE_LINK23"/>
      <w:bookmarkStart w:id="10" w:name="OLE_LINK8"/>
      <w:r w:rsidRPr="00F414A2">
        <w:rPr>
          <w:rFonts w:ascii="Times New Roman" w:hAnsi="Times New Roman" w:cs="Times New Roman"/>
          <w:b/>
          <w:sz w:val="24"/>
          <w:szCs w:val="28"/>
        </w:rPr>
        <w:t>Inflammatory Bowel Disease</w:t>
      </w:r>
      <w:bookmarkEnd w:id="0"/>
      <w:bookmarkEnd w:id="5"/>
      <w:bookmarkEnd w:id="6"/>
      <w:bookmarkEnd w:id="7"/>
      <w:bookmarkEnd w:id="8"/>
      <w:bookmarkEnd w:id="9"/>
      <w:bookmarkEnd w:id="10"/>
      <w:r w:rsidR="003136A7">
        <w:rPr>
          <w:rFonts w:ascii="Times New Roman" w:hAnsi="Times New Roman" w:cs="Times New Roman"/>
          <w:b/>
          <w:sz w:val="24"/>
          <w:szCs w:val="28"/>
        </w:rPr>
        <w:t xml:space="preserve"> </w:t>
      </w:r>
      <w:bookmarkStart w:id="11" w:name="_GoBack"/>
      <w:r w:rsidR="003136A7" w:rsidRPr="003136A7">
        <w:rPr>
          <w:rFonts w:ascii="Times New Roman" w:hAnsi="Times New Roman" w:cs="Times New Roman"/>
          <w:b/>
          <w:sz w:val="24"/>
          <w:szCs w:val="28"/>
        </w:rPr>
        <w:t>Using the Mendelian Randomization Approach</w:t>
      </w:r>
      <w:bookmarkEnd w:id="11"/>
    </w:p>
    <w:p w14:paraId="1843E91B" w14:textId="4FA34406" w:rsidR="007841E2" w:rsidRPr="00C071CA" w:rsidRDefault="007841E2" w:rsidP="007841E2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2"/>
          <w:vertAlign w:val="superscript"/>
        </w:rPr>
      </w:pPr>
      <w:bookmarkStart w:id="12" w:name="_Hlk84665454"/>
      <w:bookmarkStart w:id="13" w:name="OLE_LINK22"/>
      <w:r w:rsidRPr="00C071CA">
        <w:rPr>
          <w:rFonts w:ascii="Times New Roman" w:eastAsia="宋体" w:hAnsi="Times New Roman" w:cs="Times New Roman"/>
          <w:sz w:val="22"/>
        </w:rPr>
        <w:t>Li Qian,</w:t>
      </w:r>
      <w:r w:rsidRPr="00C071CA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 w:rsidRPr="00C071CA">
        <w:rPr>
          <w:rFonts w:ascii="Times New Roman" w:eastAsia="宋体" w:hAnsi="Times New Roman" w:cs="Times New Roman"/>
          <w:kern w:val="0"/>
          <w:sz w:val="22"/>
        </w:rPr>
        <w:t>Xiaoyan</w:t>
      </w:r>
      <w:proofErr w:type="spellEnd"/>
      <w:r w:rsidRPr="00C071CA">
        <w:rPr>
          <w:rFonts w:ascii="Times New Roman" w:eastAsia="宋体" w:hAnsi="Times New Roman" w:cs="Times New Roman"/>
          <w:kern w:val="0"/>
          <w:sz w:val="22"/>
        </w:rPr>
        <w:t xml:space="preserve"> He, </w:t>
      </w:r>
      <w:proofErr w:type="spellStart"/>
      <w:r w:rsidRPr="00C071CA">
        <w:rPr>
          <w:rFonts w:ascii="Times New Roman" w:eastAsia="宋体" w:hAnsi="Times New Roman" w:cs="Times New Roman"/>
          <w:sz w:val="22"/>
        </w:rPr>
        <w:t>Fengjie</w:t>
      </w:r>
      <w:proofErr w:type="spellEnd"/>
      <w:r w:rsidRPr="00C071CA">
        <w:rPr>
          <w:rFonts w:ascii="Times New Roman" w:eastAsia="宋体" w:hAnsi="Times New Roman" w:cs="Times New Roman"/>
          <w:sz w:val="22"/>
        </w:rPr>
        <w:t xml:space="preserve"> Gao, </w:t>
      </w:r>
      <w:proofErr w:type="spellStart"/>
      <w:r w:rsidRPr="00C071CA">
        <w:rPr>
          <w:rFonts w:ascii="Times New Roman" w:eastAsia="宋体" w:hAnsi="Times New Roman" w:cs="Times New Roman"/>
          <w:kern w:val="0"/>
          <w:sz w:val="22"/>
        </w:rPr>
        <w:t>Yajuan</w:t>
      </w:r>
      <w:proofErr w:type="spellEnd"/>
      <w:r w:rsidRPr="00C071CA">
        <w:rPr>
          <w:rFonts w:ascii="Times New Roman" w:eastAsia="宋体" w:hAnsi="Times New Roman" w:cs="Times New Roman"/>
          <w:kern w:val="0"/>
          <w:sz w:val="22"/>
        </w:rPr>
        <w:t xml:space="preserve"> Fan, </w:t>
      </w:r>
      <w:proofErr w:type="spellStart"/>
      <w:r w:rsidRPr="00C071CA">
        <w:rPr>
          <w:rFonts w:ascii="Times New Roman" w:eastAsia="宋体" w:hAnsi="Times New Roman" w:cs="Times New Roman"/>
          <w:kern w:val="0"/>
          <w:sz w:val="22"/>
        </w:rPr>
        <w:t>Binbin</w:t>
      </w:r>
      <w:proofErr w:type="spellEnd"/>
      <w:r w:rsidRPr="00C071CA">
        <w:rPr>
          <w:rFonts w:ascii="Times New Roman" w:eastAsia="宋体" w:hAnsi="Times New Roman" w:cs="Times New Roman"/>
          <w:kern w:val="0"/>
          <w:sz w:val="22"/>
        </w:rPr>
        <w:t xml:space="preserve"> Zhao, </w:t>
      </w:r>
      <w:proofErr w:type="spellStart"/>
      <w:r w:rsidRPr="00C071CA">
        <w:rPr>
          <w:rFonts w:ascii="Times New Roman" w:eastAsia="宋体" w:hAnsi="Times New Roman" w:cs="Times New Roman"/>
          <w:kern w:val="0"/>
          <w:sz w:val="22"/>
        </w:rPr>
        <w:t>Qingyan</w:t>
      </w:r>
      <w:proofErr w:type="spellEnd"/>
      <w:r w:rsidRPr="00C071CA">
        <w:rPr>
          <w:rFonts w:ascii="Times New Roman" w:eastAsia="宋体" w:hAnsi="Times New Roman" w:cs="Times New Roman"/>
          <w:kern w:val="0"/>
          <w:sz w:val="22"/>
        </w:rPr>
        <w:t xml:space="preserve"> Ma, Bin Yan, Wei Wang, </w:t>
      </w:r>
      <w:proofErr w:type="spellStart"/>
      <w:r w:rsidRPr="00C071CA">
        <w:rPr>
          <w:rFonts w:ascii="Times New Roman" w:eastAsia="宋体" w:hAnsi="Times New Roman" w:cs="Times New Roman"/>
          <w:kern w:val="0"/>
          <w:sz w:val="22"/>
        </w:rPr>
        <w:t>Xiancang</w:t>
      </w:r>
      <w:proofErr w:type="spellEnd"/>
      <w:r w:rsidRPr="00C071CA">
        <w:rPr>
          <w:rFonts w:ascii="Times New Roman" w:eastAsia="宋体" w:hAnsi="Times New Roman" w:cs="Times New Roman"/>
          <w:kern w:val="0"/>
          <w:sz w:val="22"/>
        </w:rPr>
        <w:t xml:space="preserve"> Ma, Jian Yang</w:t>
      </w:r>
      <w:bookmarkEnd w:id="12"/>
      <w:bookmarkEnd w:id="13"/>
    </w:p>
    <w:p w14:paraId="15E651BA" w14:textId="10E40E31" w:rsidR="007841E2" w:rsidRDefault="007841E2" w:rsidP="007841E2">
      <w:pPr>
        <w:adjustRightInd w:val="0"/>
        <w:spacing w:before="260"/>
        <w:jc w:val="left"/>
        <w:rPr>
          <w:rFonts w:ascii="Times New Roman" w:hAnsi="Times New Roman" w:cs="Times New Roman"/>
          <w:b/>
          <w:bCs/>
          <w:kern w:val="0"/>
          <w:sz w:val="23"/>
          <w:szCs w:val="23"/>
        </w:rPr>
      </w:pPr>
      <w:bookmarkStart w:id="14" w:name="OLE_LINK45"/>
      <w:bookmarkStart w:id="15" w:name="OLE_LINK46"/>
      <w:bookmarkStart w:id="16" w:name="OLE_LINK50"/>
      <w:bookmarkEnd w:id="1"/>
      <w:bookmarkEnd w:id="2"/>
      <w:r>
        <w:rPr>
          <w:rFonts w:ascii="Times New Roman" w:hAnsi="Times New Roman" w:cs="Times New Roman"/>
          <w:b/>
          <w:bCs/>
          <w:kern w:val="0"/>
          <w:sz w:val="23"/>
          <w:szCs w:val="23"/>
        </w:rPr>
        <w:t>Supplemental Table 1</w:t>
      </w:r>
      <w:bookmarkEnd w:id="14"/>
      <w:bookmarkEnd w:id="15"/>
      <w:bookmarkEnd w:id="16"/>
      <w:r w:rsidRPr="00DE55EC">
        <w:rPr>
          <w:rFonts w:ascii="Times New Roman" w:hAnsi="Times New Roman" w:cs="Times New Roman"/>
          <w:b/>
          <w:bCs/>
          <w:kern w:val="0"/>
          <w:sz w:val="23"/>
          <w:szCs w:val="23"/>
        </w:rPr>
        <w:t xml:space="preserve">. </w:t>
      </w:r>
      <w:r w:rsidRPr="007841E2">
        <w:rPr>
          <w:rFonts w:ascii="Times New Roman" w:hAnsi="Times New Roman" w:cs="Times New Roman"/>
          <w:b/>
          <w:bCs/>
          <w:kern w:val="0"/>
          <w:sz w:val="23"/>
          <w:szCs w:val="23"/>
        </w:rPr>
        <w:t>Genetic instruments for SCZ and associations with IBD, CD and UC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048"/>
        <w:gridCol w:w="1049"/>
        <w:gridCol w:w="1049"/>
        <w:gridCol w:w="818"/>
        <w:gridCol w:w="1424"/>
        <w:gridCol w:w="1487"/>
        <w:gridCol w:w="1329"/>
        <w:gridCol w:w="1325"/>
      </w:tblGrid>
      <w:tr w:rsidR="00B77F6E" w:rsidRPr="00B446E3" w14:paraId="59173B84" w14:textId="74FD755A" w:rsidTr="00B77F6E">
        <w:trPr>
          <w:trHeight w:val="397"/>
        </w:trPr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F94E" w14:textId="04CDE754" w:rsidR="00B77F6E" w:rsidRPr="00B446E3" w:rsidRDefault="00B77F6E" w:rsidP="00B77F6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B446E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 xml:space="preserve">SNP </w:t>
            </w:r>
          </w:p>
        </w:tc>
        <w:tc>
          <w:tcPr>
            <w:tcW w:w="486" w:type="pct"/>
          </w:tcPr>
          <w:p w14:paraId="6BE3DBC9" w14:textId="131735FB" w:rsidR="00B77F6E" w:rsidRDefault="00B77F6E" w:rsidP="00B77F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B446E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Proxy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 xml:space="preserve"> </w:t>
            </w:r>
            <w:r w:rsidRPr="00B446E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SNP</w:t>
            </w:r>
          </w:p>
        </w:tc>
        <w:tc>
          <w:tcPr>
            <w:tcW w:w="486" w:type="pct"/>
          </w:tcPr>
          <w:p w14:paraId="530EB0EA" w14:textId="7C7E9E52" w:rsidR="00B77F6E" w:rsidRDefault="00B77F6E" w:rsidP="00B77F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B446E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r2 for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 xml:space="preserve"> </w:t>
            </w:r>
            <w:r w:rsidRPr="00B446E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proxy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DE9AC" w14:textId="52A9B196" w:rsidR="00B77F6E" w:rsidRPr="00B446E3" w:rsidRDefault="00B77F6E" w:rsidP="00B77F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R</w:t>
            </w:r>
            <w:r w:rsidRPr="007841E2">
              <w:rPr>
                <w:rFonts w:ascii="Times New Roman" w:eastAsia="等线" w:hAnsi="Times New Roman" w:cs="Times New Roman"/>
                <w:b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86996" w14:textId="726C82A6" w:rsidR="00B77F6E" w:rsidRPr="00B446E3" w:rsidRDefault="00B77F6E" w:rsidP="00B77F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 xml:space="preserve">A1 </w:t>
            </w:r>
            <w:r w:rsidRPr="00B446E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A2</w:t>
            </w:r>
            <w:r w:rsidRPr="00B446E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477549" w14:textId="2B21E806" w:rsidR="00B77F6E" w:rsidRPr="00B446E3" w:rsidRDefault="00B77F6E" w:rsidP="00B77F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B446E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β (S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E</w:t>
            </w:r>
            <w:r w:rsidRPr="00B446E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) for</w:t>
            </w:r>
            <w:r w:rsidRPr="00A2694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SCZ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B4A89" w14:textId="0D032A4B" w:rsidR="00B77F6E" w:rsidRPr="00B446E3" w:rsidRDefault="00B77F6E" w:rsidP="00B77F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B446E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β (S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E</w:t>
            </w:r>
            <w:r w:rsidRPr="00B446E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) for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 xml:space="preserve"> IBD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14:paraId="6BB53790" w14:textId="4892B78C" w:rsidR="00B77F6E" w:rsidRPr="00B446E3" w:rsidRDefault="00B77F6E" w:rsidP="00B77F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B446E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β (S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E</w:t>
            </w:r>
            <w:r w:rsidRPr="00B446E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) for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 xml:space="preserve"> CD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3A8BF309" w14:textId="5249748B" w:rsidR="00B77F6E" w:rsidRPr="00B446E3" w:rsidRDefault="00B77F6E" w:rsidP="00B77F6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B446E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β (S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E</w:t>
            </w:r>
            <w:r w:rsidRPr="00B446E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) for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 xml:space="preserve"> UC</w:t>
            </w:r>
          </w:p>
        </w:tc>
      </w:tr>
      <w:tr w:rsidR="00B77F6E" w:rsidRPr="00B446E3" w14:paraId="00061115" w14:textId="25F76521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174F" w14:textId="6DFA155D" w:rsidR="00B77F6E" w:rsidRPr="002C3E73" w:rsidRDefault="00B77F6E" w:rsidP="002C3E73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0520163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1F5DF" w14:textId="208C9C36" w:rsidR="00B77F6E" w:rsidRPr="002C3E73" w:rsidRDefault="00B77F6E" w:rsidP="002C3E73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E02DE" w14:textId="4D519729" w:rsidR="00B77F6E" w:rsidRPr="002C3E73" w:rsidRDefault="00B77F6E" w:rsidP="002C3E73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2222A" w14:textId="75A5F0A6" w:rsidR="00B77F6E" w:rsidRPr="002C3E73" w:rsidRDefault="00B77F6E" w:rsidP="002C3E73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01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4927" w14:textId="089D2270" w:rsidR="00B77F6E" w:rsidRPr="002C3E73" w:rsidRDefault="00B77F6E" w:rsidP="002C3E73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C(T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2C4A" w14:textId="769CD298" w:rsidR="00B77F6E" w:rsidRPr="002C3E73" w:rsidRDefault="00B77F6E" w:rsidP="002C3E73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6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0BE5" w14:textId="5AC8E576" w:rsidR="00B77F6E" w:rsidRPr="002C3E73" w:rsidRDefault="00B77F6E" w:rsidP="002C3E73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C4F8B" w14:textId="6817D846" w:rsidR="00B77F6E" w:rsidRPr="002C3E73" w:rsidRDefault="00B77F6E" w:rsidP="002C3E73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F7A0F" w14:textId="75D0F1A8" w:rsidR="00B77F6E" w:rsidRPr="002C3E73" w:rsidRDefault="00B77F6E" w:rsidP="002C3E73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</w:tr>
      <w:tr w:rsidR="00B77F6E" w:rsidRPr="00B446E3" w14:paraId="47CD0806" w14:textId="642A4778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11A6" w14:textId="358816F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079109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AB53D" w14:textId="41C5459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114CB" w14:textId="480C548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3B790" w14:textId="0690F48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5.90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91EB" w14:textId="389A047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G(T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A0E9" w14:textId="114D1ED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01DC" w14:textId="7B14961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7AE9B" w14:textId="5FCE84F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4C55F" w14:textId="10CFA96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</w:tr>
      <w:tr w:rsidR="00B77F6E" w:rsidRPr="00B446E3" w14:paraId="150DD708" w14:textId="6314B43D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A360" w14:textId="49392D1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102785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B0D4D" w14:textId="1C12A2B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DB3C5" w14:textId="11FA309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D6182" w14:textId="7E8762F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24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FF20" w14:textId="2FCCCCB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54E8" w14:textId="60D47D7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6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F983" w14:textId="4247CAA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1D9A2" w14:textId="573568C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36320" w14:textId="3700FEB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</w:tr>
      <w:tr w:rsidR="00B77F6E" w:rsidRPr="00B446E3" w14:paraId="232CD785" w14:textId="160E89BC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097A" w14:textId="6711AAE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10656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9D228" w14:textId="4627A57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F3B68" w14:textId="7A049DE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B6750" w14:textId="7C1662F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3.93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A4D8" w14:textId="42F8CD8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E7CF" w14:textId="1D20E09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B510" w14:textId="1C5A622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6AA28" w14:textId="5274821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6B33C" w14:textId="5AB01D0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2)</w:t>
            </w:r>
          </w:p>
        </w:tc>
      </w:tr>
      <w:tr w:rsidR="00B77F6E" w:rsidRPr="00B446E3" w14:paraId="2B49A76B" w14:textId="4FD6D8A4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BF58" w14:textId="58B47A0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121089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0ADAC" w14:textId="1E2B6E0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0124E" w14:textId="0329EAB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D4505" w14:textId="6BF6B58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68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2A89" w14:textId="0624BA2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97EC" w14:textId="45CE9AA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FD86" w14:textId="5F62D44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481F2" w14:textId="6D76948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1EF3D" w14:textId="792C54E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</w:tr>
      <w:tr w:rsidR="00B77F6E" w:rsidRPr="00B446E3" w14:paraId="70F7A792" w14:textId="7C839A99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6E04" w14:textId="3E6F06A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1682175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15905" w14:textId="7A1E9AA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275D5" w14:textId="0320555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1677F" w14:textId="01EB25B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5.95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AA63" w14:textId="2485638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C(T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5D46" w14:textId="38FB329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20F2" w14:textId="2DF4007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3EAE3" w14:textId="04C2B0C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EDC90" w14:textId="3C05343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2)</w:t>
            </w:r>
          </w:p>
        </w:tc>
      </w:tr>
      <w:tr w:rsidR="00B77F6E" w:rsidRPr="00B446E3" w14:paraId="21FDE1D0" w14:textId="1DF067A4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8D10" w14:textId="7671EB9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169309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F1EC6" w14:textId="0A768C1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698D2" w14:textId="00E97C5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496EC" w14:textId="203F477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5.70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AED2" w14:textId="57E474E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T(C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A0C8" w14:textId="34678E2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E11D" w14:textId="2C43C56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DBCB5" w14:textId="3EF9E00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4C490" w14:textId="131563C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</w:tr>
      <w:tr w:rsidR="00B77F6E" w:rsidRPr="00B446E3" w14:paraId="66A93636" w14:textId="59B594D0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BEF5" w14:textId="7B81B35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1707456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BC970" w14:textId="1853FD9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FAA93" w14:textId="6934A5A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6810B" w14:textId="3041874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3.88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1648" w14:textId="68ECFE0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T(C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CE47" w14:textId="6417B35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16(0.03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5907" w14:textId="05073F9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3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F6570" w14:textId="021EFBF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1(0.04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ADADD" w14:textId="79B5EFF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3(0.04)</w:t>
            </w:r>
          </w:p>
        </w:tc>
      </w:tr>
      <w:tr w:rsidR="00B77F6E" w:rsidRPr="00B446E3" w14:paraId="26EBAEC1" w14:textId="6F4B07F4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9933" w14:textId="26FAAEA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2129573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F4286" w14:textId="23C422F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DCE8A" w14:textId="367E854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EFC5D" w14:textId="716FA5F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83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2B40" w14:textId="2A791D6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C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DE2F" w14:textId="3ACBF84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AA28" w14:textId="3512153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79C62" w14:textId="11C41E7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D1A45" w14:textId="2BD1AC6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</w:tr>
      <w:tr w:rsidR="00B77F6E" w:rsidRPr="00B446E3" w14:paraId="6223A370" w14:textId="5665A201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DD15" w14:textId="0269860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269130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24620" w14:textId="2ECB879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EE2DA" w14:textId="511DE92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D4699" w14:textId="552962C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5.00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B3D4" w14:textId="106B1F5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G(A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90DF" w14:textId="61420E1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B871" w14:textId="18CFC24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B57A6" w14:textId="755CF7E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3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4F182" w14:textId="0AA0530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2)</w:t>
            </w:r>
          </w:p>
        </w:tc>
      </w:tr>
      <w:tr w:rsidR="00B77F6E" w:rsidRPr="00B446E3" w14:paraId="5397B37E" w14:textId="1CB1C658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D81B" w14:textId="0231A25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270429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6AEF5" w14:textId="038543B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5A671" w14:textId="2A83D48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C442C" w14:textId="4911A36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5.07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FF62" w14:textId="2E792D8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3AE7" w14:textId="391428C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11(0.02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83C3" w14:textId="55487E2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8CA33" w14:textId="591BB63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4(0.03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2E7B2" w14:textId="172B44D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2)</w:t>
            </w:r>
          </w:p>
        </w:tc>
      </w:tr>
      <w:tr w:rsidR="00B77F6E" w:rsidRPr="00B446E3" w14:paraId="20C3479C" w14:textId="4F4F8DAD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D8F0" w14:textId="0240F74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282617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2FEEF" w14:textId="1E7DA52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98A89" w14:textId="553575A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86C2B" w14:textId="07BF0D9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5.78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0D18" w14:textId="1300F12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T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0FD6" w14:textId="7EE02C2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17(0.02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4E78" w14:textId="4944299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7(0.03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80899" w14:textId="56FC2F9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3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B02FC" w14:textId="23BA945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4)</w:t>
            </w:r>
          </w:p>
        </w:tc>
      </w:tr>
      <w:tr w:rsidR="00B77F6E" w:rsidRPr="00B446E3" w14:paraId="0880D11F" w14:textId="6DAE4EEB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E25E" w14:textId="263307E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288773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2E83B" w14:textId="7EF043A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FF4E9" w14:textId="625FC39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F20EB" w14:textId="1CC48F7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6.73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9FEF" w14:textId="7BDC4C5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T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5D7A" w14:textId="1719F57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9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005D" w14:textId="0777BA4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02C38" w14:textId="1732398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67140" w14:textId="7CD5633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</w:tr>
      <w:tr w:rsidR="00B77F6E" w:rsidRPr="00B446E3" w14:paraId="0CDE6396" w14:textId="1F038309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43DD" w14:textId="14873B1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290314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3BAFF" w14:textId="0EDF6FF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32DAF" w14:textId="2CD7371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F5891" w14:textId="4E23691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54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6B38" w14:textId="5E190BB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40C6" w14:textId="7F41A48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6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C877" w14:textId="225A633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C2296" w14:textId="009C528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6C17D" w14:textId="0816C4F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</w:tr>
      <w:tr w:rsidR="00B77F6E" w:rsidRPr="00B446E3" w14:paraId="6D5D1EEB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C5D36" w14:textId="6C8EC28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3217619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68E6F" w14:textId="5769377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5A7A6" w14:textId="7A8175F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0A3E8" w14:textId="267C715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1.54E-03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CB31A" w14:textId="359AFC1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C(T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FD2A6" w14:textId="15C6EB8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22(0.02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0FADA" w14:textId="0B478C9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5(0.0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46126" w14:textId="52E8525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1(0.03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FD4A3" w14:textId="35AADDB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3)</w:t>
            </w:r>
          </w:p>
        </w:tc>
      </w:tr>
      <w:tr w:rsidR="00B77F6E" w:rsidRPr="00B446E3" w14:paraId="2440D177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815EF" w14:textId="7709A69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324046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C30B4" w14:textId="5398801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8D70D" w14:textId="1C76E51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E2F58" w14:textId="4CCD3AE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6.29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AFB51" w14:textId="18AA3CD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C(T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81CAE" w14:textId="55EC9BC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8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11947" w14:textId="712130C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3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37902" w14:textId="21593C6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3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60EC0" w14:textId="776FFE6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3(0.02)</w:t>
            </w:r>
          </w:p>
        </w:tc>
      </w:tr>
      <w:tr w:rsidR="00B77F6E" w:rsidRPr="00B446E3" w14:paraId="7086B9D8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0837E" w14:textId="1E80C43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4050593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FC0E2" w14:textId="183EC0E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36B0A" w14:textId="3A7B1DD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15AA1" w14:textId="033EFD9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57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EB4DF" w14:textId="290EECA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T(C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D9573" w14:textId="3C991FA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9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B065C" w14:textId="5961105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FF05C" w14:textId="7BBD4B1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4B37E" w14:textId="27F6E85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3(0.02)</w:t>
            </w:r>
          </w:p>
        </w:tc>
      </w:tr>
      <w:tr w:rsidR="00B77F6E" w:rsidRPr="00B446E3" w14:paraId="21E3E7A4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481D6" w14:textId="463BCE3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49823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4C28A" w14:textId="20344BE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ADDEB" w14:textId="1150700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5DE04" w14:textId="0C7E28A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49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2E8E4" w14:textId="2D09436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C(T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D3776" w14:textId="576B68A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59263" w14:textId="4E9AF59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2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DEF28" w14:textId="29CD2FD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3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C8981" w14:textId="3FB0767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</w:tr>
      <w:tr w:rsidR="00B77F6E" w:rsidRPr="00B446E3" w14:paraId="472E632D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A46E2" w14:textId="6FBC76C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50135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EF530" w14:textId="55E67C3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8BF9C" w14:textId="0638CC6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E30CE" w14:textId="73506A3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3.96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32D78" w14:textId="43B05C1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C(T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43E3F" w14:textId="5FC97BE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8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4AEB5" w14:textId="4FA22FF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F3BF5" w14:textId="1C161C2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BF68D" w14:textId="1742B15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</w:tr>
      <w:tr w:rsidR="00B77F6E" w:rsidRPr="00B446E3" w14:paraId="2302D00B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F9B2D" w14:textId="749A917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686757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FD8B4" w14:textId="4C069DF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63A20" w14:textId="34E764C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0E16A" w14:textId="3DABC3E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3.90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49812" w14:textId="6DE868D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G(A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AA7FC" w14:textId="080BD44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1(0.02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B1FED" w14:textId="48DB9A8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49579" w14:textId="2BC34A9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71CA6" w14:textId="7E1142C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</w:tr>
      <w:tr w:rsidR="00B77F6E" w:rsidRPr="00B446E3" w14:paraId="4FDCEB55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3F144" w14:textId="773B571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70229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D65B6" w14:textId="2C10E6E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578DF" w14:textId="1F77EF6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B8B2E" w14:textId="1570979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8.66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73681" w14:textId="2680B4F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C(T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2E80E" w14:textId="32AC643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12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D17DC" w14:textId="1A8D7A0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9244C" w14:textId="4090506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23521" w14:textId="7B68D5F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</w:tr>
      <w:tr w:rsidR="00B77F6E" w:rsidRPr="00B446E3" w14:paraId="42617620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D0C7E" w14:textId="7FE5ED3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1719449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51DBD" w14:textId="572761E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2DEE6" w14:textId="1CE4034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53E33" w14:textId="04AAB44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5.23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0111A" w14:textId="241E667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T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D05D6" w14:textId="3D4D80C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1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5B217" w14:textId="6151355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E03E8" w14:textId="0377500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8B62B" w14:textId="1345C9B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</w:tr>
      <w:tr w:rsidR="00B77F6E" w:rsidRPr="00B446E3" w14:paraId="67A35B77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D6FAF" w14:textId="7758AC5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200704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F6C1B" w14:textId="725EC09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0360F" w14:textId="3810309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2600C" w14:textId="6BBDEA3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8.73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B6D2C" w14:textId="5C22E2B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G(A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80F64" w14:textId="41615AA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9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36A6F" w14:textId="4EDFAB6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70EDF" w14:textId="75BEABF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26618" w14:textId="2ED7E2A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2)</w:t>
            </w:r>
          </w:p>
        </w:tc>
      </w:tr>
      <w:tr w:rsidR="00B77F6E" w:rsidRPr="00B446E3" w14:paraId="6D8EA7E3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8DFA4" w14:textId="2B1EAB8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2053079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EC3C9" w14:textId="6025A7F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C4CDD" w14:textId="1FA979A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85045" w14:textId="21B6C47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24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C6206" w14:textId="7B2F3E2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G(A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96841" w14:textId="5E717A6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16AEB" w14:textId="42726A0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F8306" w14:textId="3A5B9FB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26C39" w14:textId="680ACFE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4(0.02)</w:t>
            </w:r>
          </w:p>
        </w:tc>
      </w:tr>
      <w:tr w:rsidR="00B77F6E" w:rsidRPr="00B446E3" w14:paraId="446FD4A9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B9FDC" w14:textId="01D7838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206801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945F0" w14:textId="43AD147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C2DC5" w14:textId="61F6414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08014" w14:textId="363DC49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3.64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E7236" w14:textId="25EA7EE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C(T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02727" w14:textId="301292F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B0371" w14:textId="539E13E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0050E" w14:textId="726D975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EBF5B" w14:textId="7155024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2)</w:t>
            </w:r>
          </w:p>
        </w:tc>
      </w:tr>
      <w:tr w:rsidR="00B77F6E" w:rsidRPr="00B446E3" w14:paraId="4B244E9A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E1FA1" w14:textId="65457E3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251421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5D6F0" w14:textId="3F329E1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5A759" w14:textId="13E8217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01ADD" w14:textId="3A64D90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70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34CAD" w14:textId="663A59F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T(C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17220" w14:textId="67996AA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3F10C" w14:textId="039DB5C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30E69" w14:textId="5452773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C9CB3" w14:textId="7AB46B7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</w:tr>
      <w:tr w:rsidR="00B77F6E" w:rsidRPr="00B446E3" w14:paraId="1858FDBE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8400A" w14:textId="768BC96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253562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42B65" w14:textId="4B5899C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7319D" w14:textId="21109FC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D8E28" w14:textId="0A51CCB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5.33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37C29" w14:textId="7492DC5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C(T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EEC63" w14:textId="411C7C6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F7459" w14:textId="7CDC6FA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F40C4" w14:textId="2FB522E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46F28" w14:textId="5308D6D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</w:tr>
      <w:tr w:rsidR="00B77F6E" w:rsidRPr="00B446E3" w14:paraId="1ABF885F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B1BF2" w14:textId="1527485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269369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B97DD" w14:textId="15CE03B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C6C54" w14:textId="1B70367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BD60D" w14:textId="1DA7498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3.91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F80F8" w14:textId="3464322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G(A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3988A" w14:textId="02E5D12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6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FB5EF" w14:textId="4596633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35675" w14:textId="356A2EB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8AF08" w14:textId="458E461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</w:tr>
      <w:tr w:rsidR="00B77F6E" w:rsidRPr="00B446E3" w14:paraId="387EDBFF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65213" w14:textId="7E23E1F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290542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C4547" w14:textId="3AE6C15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7BBCC" w14:textId="4194B47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79E4F" w14:textId="1894936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07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11CC2" w14:textId="61B44C2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T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91312" w14:textId="5CDA2A1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6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D7627" w14:textId="388E925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4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A7D21" w14:textId="509124D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4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F0EFE" w14:textId="6B3E408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4(0.02)</w:t>
            </w:r>
          </w:p>
        </w:tc>
      </w:tr>
      <w:tr w:rsidR="00B77F6E" w:rsidRPr="00B446E3" w14:paraId="1B389E42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AA88A" w14:textId="4E3DD29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290945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F7785" w14:textId="00DD505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85DDC" w14:textId="455F07A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0AD57" w14:textId="531C51B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3.62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6E282" w14:textId="6FBCBC7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C7177" w14:textId="3696A36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6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9ACB5" w14:textId="4C078A9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38AB9" w14:textId="585CE3C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2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DB580" w14:textId="7E9C0F9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</w:tr>
      <w:tr w:rsidR="00B77F6E" w:rsidRPr="00B446E3" w14:paraId="4639A676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C0AA3" w14:textId="440F88D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294523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7447D" w14:textId="69B5251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75168" w14:textId="655C30E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1060D" w14:textId="24B57C1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3.82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1FDB5" w14:textId="387FFAF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C(T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EF28D" w14:textId="20CA97C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6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BF759" w14:textId="172DE89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CC8ED" w14:textId="5741ACC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523C3" w14:textId="0D8DE45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</w:tr>
      <w:tr w:rsidR="00B77F6E" w:rsidRPr="00B446E3" w14:paraId="4F7D8606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3E6AB" w14:textId="177D071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2973155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C1FA3" w14:textId="1CCDEAF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7B296" w14:textId="22BAAFD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4F3E2" w14:textId="53AAE53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55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CDCB3" w14:textId="2C8D0CC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C(T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B9053" w14:textId="3A2F638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C9D11" w14:textId="47098E2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251A4" w14:textId="549F47C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2F0D2" w14:textId="7D91A6C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2)</w:t>
            </w:r>
          </w:p>
        </w:tc>
      </w:tr>
      <w:tr w:rsidR="00B77F6E" w:rsidRPr="00B446E3" w14:paraId="011D20AB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B76F0" w14:textId="57B852C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lastRenderedPageBreak/>
              <w:t>rs30179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B9E04" w14:textId="6EF781F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B6CFA" w14:textId="2842FFC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E981A" w14:textId="33FB154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27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DD8C9" w14:textId="69BA1FF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C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291D4" w14:textId="246921E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140B1" w14:textId="7047106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B9580" w14:textId="714C5B8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3291E" w14:textId="1960922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2)</w:t>
            </w:r>
          </w:p>
        </w:tc>
      </w:tr>
      <w:tr w:rsidR="00B77F6E" w:rsidRPr="00B446E3" w14:paraId="7F928327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AFF82" w14:textId="28D4A87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3479689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2B12A" w14:textId="2D5A938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D794E" w14:textId="06D9E0D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911B1" w14:textId="2E40912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5.20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89514" w14:textId="0170136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C220B" w14:textId="43A4379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9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2CA8C" w14:textId="0DF4BE6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3(0.0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152CC" w14:textId="013874C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2325A" w14:textId="6DE461C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4(0.02)</w:t>
            </w:r>
          </w:p>
        </w:tc>
      </w:tr>
      <w:tr w:rsidR="00B77F6E" w:rsidRPr="00B446E3" w14:paraId="5C0A5DA9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E74EB" w14:textId="6D87588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3522520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B7F78" w14:textId="6F940A5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1CF24" w14:textId="1D5DDB8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817B0" w14:textId="65F3940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6.18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19D3F" w14:textId="69E9ED9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C(A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A395A" w14:textId="4E4DAEE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14(0.02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705C4" w14:textId="153C7C7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9(0.0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50265" w14:textId="4C80785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18(0.03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9E6DC" w14:textId="77956C8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3)</w:t>
            </w:r>
          </w:p>
        </w:tc>
      </w:tr>
      <w:tr w:rsidR="00B77F6E" w:rsidRPr="00B446E3" w14:paraId="524BB3EC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81123" w14:textId="3A718FD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36068923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318DF" w14:textId="34BC037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661BE" w14:textId="2BDEC1C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61F0A" w14:textId="2AF47DA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5.07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1ACBA" w14:textId="7B303C5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G(A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C6390" w14:textId="0487F43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8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47F3A" w14:textId="6EB1437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1ADD6" w14:textId="21750EE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6B571" w14:textId="22C8BCD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2)</w:t>
            </w:r>
          </w:p>
        </w:tc>
      </w:tr>
      <w:tr w:rsidR="00B77F6E" w:rsidRPr="00B446E3" w14:paraId="5BBC7165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258F3" w14:textId="0A0205B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3735025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E176A" w14:textId="1BBBDFC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13D07" w14:textId="1185C1B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B318D" w14:textId="3E606E3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07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8CECF" w14:textId="7EA91B1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C(T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293D8" w14:textId="3880975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6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EAB98" w14:textId="383A028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9D62A" w14:textId="247FB17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9CAF8" w14:textId="51C6D89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</w:tr>
      <w:tr w:rsidR="00B77F6E" w:rsidRPr="00B446E3" w14:paraId="6E3A2812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71FB5" w14:textId="5470474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3798869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9C73B" w14:textId="5366830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AD417" w14:textId="1EBE21D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851CD" w14:textId="573EFCF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54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6E04C" w14:textId="293E833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76746" w14:textId="5E3BBE2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6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1D3F4" w14:textId="34FA9F5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D0FAF" w14:textId="0DC040F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F7076" w14:textId="23886A6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</w:tr>
      <w:tr w:rsidR="00B77F6E" w:rsidRPr="00B446E3" w14:paraId="61DEDF23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02623" w14:textId="436750E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384904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86B32" w14:textId="7F256E6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E06A2" w14:textId="5A0946D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3E043" w14:textId="512739B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17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F321F" w14:textId="1089CAA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T(C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2A98D" w14:textId="112FADB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6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F5B57" w14:textId="6D2787B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FFFA2" w14:textId="208F441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EBA54" w14:textId="3333E58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</w:tr>
      <w:tr w:rsidR="00B77F6E" w:rsidRPr="00B446E3" w14:paraId="415D22AD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32B84" w14:textId="68F8FDE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4129585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161E8" w14:textId="30EEEB9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0DFBF" w14:textId="58D0B8A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92CB6" w14:textId="28B156E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6.52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52014" w14:textId="616EC46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C(A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C7091" w14:textId="7171162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8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7213A" w14:textId="1A6BD09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26A8A" w14:textId="352E764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DFA04" w14:textId="527CE6A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</w:tr>
      <w:tr w:rsidR="00B77F6E" w:rsidRPr="00B446E3" w14:paraId="7096EA25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81BAB" w14:textId="1CA857A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42723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DEF2C" w14:textId="5A48AC5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B835D" w14:textId="310979D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A3A47" w14:textId="3D7482D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3.68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A7064" w14:textId="1EB0BDE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T(C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66173" w14:textId="7D71E17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12(0.02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570A9" w14:textId="14E29CE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4(0.0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FF535" w14:textId="54AB35D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4(0.03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EEF16" w14:textId="473D821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4(0.03)</w:t>
            </w:r>
          </w:p>
        </w:tc>
      </w:tr>
      <w:tr w:rsidR="00B77F6E" w:rsidRPr="00B446E3" w14:paraId="3B078A51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16E65" w14:textId="1DB3EE3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439112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EDEE5" w14:textId="539462A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A8A94" w14:textId="7E99A54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51AB2" w14:textId="4F7B4EC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6.60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DD7C3" w14:textId="7323F9D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G(A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B170E" w14:textId="46358F5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8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024F0" w14:textId="0FC9DB3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2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5F583" w14:textId="4DEAE30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872C3" w14:textId="471489E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</w:tr>
      <w:tr w:rsidR="00B77F6E" w:rsidRPr="00B446E3" w14:paraId="7C27964D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AA1CC" w14:textId="79FABD7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4648845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2943E" w14:textId="6766F50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08E77" w14:textId="73D3E69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DD89D" w14:textId="05F3188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22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BE025" w14:textId="595FB70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T(C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2AE80" w14:textId="47FD92C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D5425" w14:textId="65F4090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1DBA4" w14:textId="5E0BF2C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4185E" w14:textId="0B6D282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2)</w:t>
            </w:r>
          </w:p>
        </w:tc>
      </w:tr>
      <w:tr w:rsidR="00B77F6E" w:rsidRPr="00B446E3" w14:paraId="03338AB6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E051B" w14:textId="75A9A5D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470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09A6A" w14:textId="2341F3C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7B566" w14:textId="34326A6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69D79" w14:textId="6266578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5.95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3FB6F" w14:textId="1905D0A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187F2" w14:textId="0F236CA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8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938B7" w14:textId="5D0BA9B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18A3C" w14:textId="237ABF0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4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1241F" w14:textId="36FF387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</w:tr>
      <w:tr w:rsidR="00B77F6E" w:rsidRPr="00B446E3" w14:paraId="4CCD95D9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D2C99" w14:textId="7825637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476642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64E8F" w14:textId="0D29632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DB6D6" w14:textId="07CD0E8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4EA89" w14:textId="7336D31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62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66B67" w14:textId="04E56CC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T(C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31BF7" w14:textId="708A642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4D2DB" w14:textId="083235C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A0CC7" w14:textId="0945803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8F360" w14:textId="4A537F1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2)</w:t>
            </w:r>
          </w:p>
        </w:tc>
      </w:tr>
      <w:tr w:rsidR="00B77F6E" w:rsidRPr="00B446E3" w14:paraId="2B1EEC54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A75DC" w14:textId="003E698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5620572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D2D8F" w14:textId="60B24E1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92965" w14:textId="3369CEE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82C18" w14:textId="556BE55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3.61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0973F" w14:textId="148C5AF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70F8C" w14:textId="678981F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C4886" w14:textId="214C370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70E47" w14:textId="03E7CDE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B8C37" w14:textId="6ED2DFE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2)</w:t>
            </w:r>
          </w:p>
        </w:tc>
      </w:tr>
      <w:tr w:rsidR="00B77F6E" w:rsidRPr="00B446E3" w14:paraId="57F387B6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D1DE4" w14:textId="2AE4514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58120505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4ED8B" w14:textId="7D33168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D3160" w14:textId="2BF45C7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0A9B0" w14:textId="3CC5E0C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6.78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ABA6C" w14:textId="6E39E1A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C(T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EBA3E" w14:textId="3D920AF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8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BC3C6" w14:textId="26BAD2F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2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2684E" w14:textId="683AFFA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4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86F53" w14:textId="3A6F7C6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2(0.02)</w:t>
            </w:r>
          </w:p>
        </w:tc>
      </w:tr>
      <w:tr w:rsidR="00B77F6E" w:rsidRPr="00B446E3" w14:paraId="53AF52DB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A32AD" w14:textId="6204F64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5997982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9C0A3" w14:textId="588BFAD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9C13B" w14:textId="0D234AD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6DD5C" w14:textId="426BE5C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3.98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6C2FB" w14:textId="19821EB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C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2BF47" w14:textId="2FE1B9C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0A919" w14:textId="01A1234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3EE60" w14:textId="1DD3D4D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CA33E" w14:textId="6298A80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2(0.02)</w:t>
            </w:r>
          </w:p>
        </w:tc>
      </w:tr>
      <w:tr w:rsidR="00B77F6E" w:rsidRPr="00B446E3" w14:paraId="5806F965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A8F1A" w14:textId="1572DFD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606509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00CFB" w14:textId="1DFA3B0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F02D8" w14:textId="23B71BC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08F5F" w14:textId="4E56BD0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5.23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8E875" w14:textId="03B00E0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G(A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AAC25" w14:textId="1416B91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AC08A" w14:textId="46C7C16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93158" w14:textId="78539E0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6D430" w14:textId="3AE1636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4(0.02)</w:t>
            </w:r>
          </w:p>
        </w:tc>
      </w:tr>
      <w:tr w:rsidR="00B77F6E" w:rsidRPr="00B446E3" w14:paraId="3AA4FEE5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A8E3B" w14:textId="73B04F7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6430095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0884A" w14:textId="42B0E5B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7E469" w14:textId="1769DAE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F2E8C" w14:textId="1F3D0CF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3.92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984C8" w14:textId="23CE170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7B0EA" w14:textId="3456EAA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8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AED0E" w14:textId="05749A2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4(0.0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5093B" w14:textId="6549A3D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FD96D" w14:textId="551ECC9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4(0.02)</w:t>
            </w:r>
          </w:p>
        </w:tc>
      </w:tr>
      <w:tr w:rsidR="00B77F6E" w:rsidRPr="00B446E3" w14:paraId="1BA6A1FA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357ED" w14:textId="199A944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670476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32BEB" w14:textId="52FF8A9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EA137" w14:textId="30747EF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11CE7" w14:textId="097240D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5.88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EA2C8" w14:textId="0564A7B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7BCD4" w14:textId="0183B1B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3F99D" w14:textId="34465C5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BEBC0" w14:textId="0A51C77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01E4A" w14:textId="7E5E966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</w:tr>
      <w:tr w:rsidR="00B77F6E" w:rsidRPr="00B446E3" w14:paraId="24FCF51A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0A3EC" w14:textId="0DBCF86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698424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8A563" w14:textId="0036FDA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22E35" w14:textId="58AEC80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D861A" w14:textId="3AEBB9C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40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E6677" w14:textId="4FB72CD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DC6F6" w14:textId="413FABA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6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69C24" w14:textId="42A8784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0E392" w14:textId="541A795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757B8" w14:textId="16AD874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</w:tr>
      <w:tr w:rsidR="00B77F6E" w:rsidRPr="00B446E3" w14:paraId="759F85CC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3B652" w14:textId="1A2C4B2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7193419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0E775" w14:textId="443CFA9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7A7AA" w14:textId="7265EAE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63365" w14:textId="05F35BD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3.85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E67BC" w14:textId="62CA3A3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C(T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E5A0F" w14:textId="0328C52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6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1D0B8" w14:textId="4E2002D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10E25" w14:textId="3D1AE41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8591D" w14:textId="4BADA80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</w:tr>
      <w:tr w:rsidR="00B77F6E" w:rsidRPr="00B446E3" w14:paraId="2D6DCE33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CE244" w14:textId="6014655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7298663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E59FE" w14:textId="4AF1E31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12985" w14:textId="3CA2636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1079F" w14:textId="7A881B6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3.61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E2C17" w14:textId="4E5FEC3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T(C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E3337" w14:textId="50F4F58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15(0.03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F9C0C" w14:textId="607B50A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3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254C0" w14:textId="75D2A52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4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9FBCD" w14:textId="2D16E51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4)</w:t>
            </w:r>
          </w:p>
        </w:tc>
      </w:tr>
      <w:tr w:rsidR="00B77F6E" w:rsidRPr="00B446E3" w14:paraId="2976E9F7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C5590" w14:textId="625FA36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7303606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FEF33" w14:textId="3CCBD25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299AF" w14:textId="7251135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B69C0" w14:textId="25F2B62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5.44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4CEEE" w14:textId="24D0B75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354AF" w14:textId="761784F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9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47758" w14:textId="7F55B0B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34687" w14:textId="1568DEA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5A7E5" w14:textId="733290D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2(0.02)</w:t>
            </w:r>
          </w:p>
        </w:tc>
      </w:tr>
      <w:tr w:rsidR="00B77F6E" w:rsidRPr="00B446E3" w14:paraId="77ACE5AD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A602D" w14:textId="75EBA90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7322909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7CE48" w14:textId="2B60ED1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F75CA" w14:textId="4074739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88813" w14:textId="750EAC2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3.84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8FFB2" w14:textId="4B88A83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C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60B62" w14:textId="54A965B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1(0.02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F7F86" w14:textId="01AF4E3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C181D" w14:textId="3D581A5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3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5E19C" w14:textId="77F7B30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3)</w:t>
            </w:r>
          </w:p>
        </w:tc>
      </w:tr>
      <w:tr w:rsidR="00B77F6E" w:rsidRPr="00B446E3" w14:paraId="7EB1D6BC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B6990" w14:textId="749C1D8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740540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BBB0A" w14:textId="4E82E80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84991" w14:textId="0F0B562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DA6B4" w14:textId="5386989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76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14F16" w14:textId="0383005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C(T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3D709" w14:textId="53B0948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8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D3827" w14:textId="383F864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01FBC" w14:textId="780EBC8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E5AE6" w14:textId="6862D75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</w:tr>
      <w:tr w:rsidR="00B77F6E" w:rsidRPr="00B446E3" w14:paraId="0D453E0A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7D873" w14:textId="32EAFD4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7432375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FDB50" w14:textId="40F46C8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DF01C" w14:textId="7BF3915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7586C" w14:textId="064B3DC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5.21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7D3E4" w14:textId="3D0BE5A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8B590" w14:textId="0C750C0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A0B30" w14:textId="015A7D4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BFAEA" w14:textId="0783AF8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5D1FA" w14:textId="61F1BF7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</w:tr>
      <w:tr w:rsidR="00B77F6E" w:rsidRPr="00B446E3" w14:paraId="132EA0B4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9AD6C" w14:textId="124BDD8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75968099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E6C49" w14:textId="4A1C8A5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DE736" w14:textId="43F3A7E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ECD05" w14:textId="53411C7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5.93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C08E9" w14:textId="3074B10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T(C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ED984" w14:textId="07B8998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8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B74FF" w14:textId="4FE5F80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41E85" w14:textId="446807C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2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3C3E3" w14:textId="65FFD0E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4(0.02)</w:t>
            </w:r>
          </w:p>
        </w:tc>
      </w:tr>
      <w:tr w:rsidR="00B77F6E" w:rsidRPr="00B446E3" w14:paraId="468445E4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7C692" w14:textId="21FD5BA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77149735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1C0D2" w14:textId="757E597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EDA4C" w14:textId="0B3BC5D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9BD2F" w14:textId="58CBBE4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18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B8E83" w14:textId="2FF4BF5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71AA6" w14:textId="5B5D50A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28(0.05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60ABB" w14:textId="25EB438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5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652CB" w14:textId="4D89478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4(0.07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30BB0" w14:textId="2689476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4(0.07)</w:t>
            </w:r>
          </w:p>
        </w:tc>
      </w:tr>
      <w:tr w:rsidR="00B77F6E" w:rsidRPr="00B446E3" w14:paraId="5B6B4F90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A0555" w14:textId="7B8519F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781957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E4860" w14:textId="0F2169D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0B02B" w14:textId="0FE6922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B6EFC" w14:textId="3B1953C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3.85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DA2F8" w14:textId="356B9E8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T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1F3D1" w14:textId="7CADC00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8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345BB" w14:textId="30AD2A6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3(0.0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7089A" w14:textId="7E40AB7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1C47B" w14:textId="11FF3D0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2)</w:t>
            </w:r>
          </w:p>
        </w:tc>
      </w:tr>
      <w:tr w:rsidR="00B77F6E" w:rsidRPr="00B446E3" w14:paraId="08908E01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83FF3" w14:textId="07D57AA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7893279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F2231" w14:textId="1B80F63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7A606" w14:textId="3D71BFD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A11B1" w14:textId="7663538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5.31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5608F" w14:textId="06774E4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G(T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61CB3" w14:textId="2A01BAE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11(0.02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7D531" w14:textId="1F6B041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AB4A8" w14:textId="67896CC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3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17489" w14:textId="1E1E060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3)</w:t>
            </w:r>
          </w:p>
        </w:tc>
      </w:tr>
      <w:tr w:rsidR="00B77F6E" w:rsidRPr="00B446E3" w14:paraId="418AF4E4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474DC" w14:textId="00D8F85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795187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35208" w14:textId="4FD8A51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705DD" w14:textId="4542605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3F41D" w14:textId="7DF9217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5.15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8CE5B" w14:textId="1C7ED05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C(T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16062" w14:textId="480A8C5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9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B7BF4" w14:textId="57B64CF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EE5C9" w14:textId="07B47F9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1EE97" w14:textId="328FC37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</w:tr>
      <w:tr w:rsidR="00B77F6E" w:rsidRPr="00B446E3" w14:paraId="4E14F248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1B290" w14:textId="504A462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804237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82E07" w14:textId="1E769C2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49E2A" w14:textId="475281D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BE8BA" w14:textId="2BF8CB8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6.05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BD3B5" w14:textId="5622464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G(A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579B5" w14:textId="7BEEACF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9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ADC03" w14:textId="0E6F63A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72EF8" w14:textId="624E5C9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18555" w14:textId="73443BF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</w:tr>
      <w:tr w:rsidR="00B77F6E" w:rsidRPr="00B446E3" w14:paraId="7248C8EE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F9D49" w14:textId="1BBE5F4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8044995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C26F5" w14:textId="434C6CA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42FB7" w14:textId="65F1F29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1A6ED" w14:textId="0054538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3.69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DAEC9" w14:textId="0646B88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722F3" w14:textId="6222BBA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8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47429" w14:textId="698706D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8FEFF" w14:textId="7C1E068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3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B4CA9" w14:textId="26EE1BA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2)</w:t>
            </w:r>
          </w:p>
        </w:tc>
      </w:tr>
      <w:tr w:rsidR="00B77F6E" w:rsidRPr="00B446E3" w14:paraId="4E941F42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154FC" w14:textId="17A793A3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808259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11F15" w14:textId="0DF3E76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C4650" w14:textId="6101AA9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63192" w14:textId="277764A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07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888C8" w14:textId="72BC749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A(G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412DB" w14:textId="42D2ADB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45038" w14:textId="275EF09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66D6D" w14:textId="003FAF2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0DCD1" w14:textId="262F927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</w:tr>
      <w:tr w:rsidR="00B77F6E" w:rsidRPr="00B446E3" w14:paraId="49E50167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FFEF2" w14:textId="0A1369A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8139773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1EFAB" w14:textId="17F96D7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FCE87" w14:textId="56E8700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446D6" w14:textId="31022C0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4.97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E26B5" w14:textId="500CFD7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G(A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FB29E" w14:textId="1D64C1E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7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4167E" w14:textId="3D6EB40C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F9100" w14:textId="5AFE0BF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4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A93CD" w14:textId="5F1F151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</w:tr>
      <w:tr w:rsidR="00B77F6E" w:rsidRPr="00B446E3" w14:paraId="0C6F1C2E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3B5C4" w14:textId="4679234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83218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0CAB5" w14:textId="2E1F810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A08CB" w14:textId="09A6EA3A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108E0" w14:textId="6582DD8B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3.77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E7023" w14:textId="66C9583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T(C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0C4CF" w14:textId="55491FF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6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B07BA" w14:textId="715C7AEE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42BD6" w14:textId="03E4F6BF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2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26C3C" w14:textId="01DAC1A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3(0.02)</w:t>
            </w:r>
          </w:p>
        </w:tc>
      </w:tr>
      <w:tr w:rsidR="00B77F6E" w:rsidRPr="00B446E3" w14:paraId="6283DAC2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8D725" w14:textId="4043C2FD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9398171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F5B47" w14:textId="63747B60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29DEB" w14:textId="06ADF69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27665" w14:textId="2CB031C8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3.73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4ACE7" w14:textId="3E8C9C5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T(C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9D3D6" w14:textId="3356891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6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0A23D" w14:textId="19D59C1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CF4C6" w14:textId="32D1A6F9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71815" w14:textId="2FFF740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2)</w:t>
            </w:r>
          </w:p>
        </w:tc>
      </w:tr>
      <w:tr w:rsidR="00B77F6E" w:rsidRPr="00B446E3" w14:paraId="56D5B1BC" w14:textId="77777777" w:rsidTr="00B77F6E">
        <w:trPr>
          <w:trHeight w:val="283"/>
        </w:trPr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C2B80" w14:textId="7612F4A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rs963610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EDB87" w14:textId="5AD96A6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EDAF6" w14:textId="61D3B4B4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DC457" w14:textId="0E213F8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6.16E-04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1F460" w14:textId="56CC1987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G(A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8FE9D" w14:textId="6EFC24B6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8(0.0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C8AB4" w14:textId="5A193DB2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1(0.01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1E1AC" w14:textId="1560BEF1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0.04(0.02)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B6BDD" w14:textId="3B89DEE5" w:rsidR="00B77F6E" w:rsidRPr="002C3E73" w:rsidRDefault="00B77F6E" w:rsidP="00B77F6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C3E73">
              <w:rPr>
                <w:rFonts w:ascii="Times New Roman" w:eastAsia="等线" w:hAnsi="Times New Roman" w:cs="Times New Roman"/>
                <w:color w:val="000000"/>
              </w:rPr>
              <w:t>-0.01(0.02)</w:t>
            </w:r>
          </w:p>
        </w:tc>
      </w:tr>
    </w:tbl>
    <w:p w14:paraId="26D04463" w14:textId="77777777" w:rsidR="000F113A" w:rsidRPr="000F113A" w:rsidRDefault="000F113A" w:rsidP="000F113A">
      <w:pPr>
        <w:rPr>
          <w:rFonts w:ascii="Times New Roman" w:eastAsia="ArialMT" w:hAnsi="Times New Roman" w:cs="Times New Roman"/>
          <w:kern w:val="0"/>
          <w:szCs w:val="21"/>
        </w:rPr>
      </w:pPr>
      <w:r w:rsidRPr="006572AD">
        <w:rPr>
          <w:rFonts w:ascii="Times New Roman" w:eastAsia="ArialMT" w:hAnsi="Times New Roman" w:cs="Times New Roman"/>
          <w:i/>
          <w:kern w:val="0"/>
          <w:szCs w:val="21"/>
        </w:rPr>
        <w:t>Note.</w:t>
      </w:r>
      <w:r w:rsidRPr="006572AD">
        <w:rPr>
          <w:rFonts w:ascii="Times New Roman" w:eastAsia="ArialMT" w:hAnsi="Times New Roman" w:cs="Times New Roman"/>
          <w:kern w:val="0"/>
          <w:szCs w:val="21"/>
        </w:rPr>
        <w:t xml:space="preserve"> All SNPs with P &lt; </w:t>
      </w:r>
      <w:r>
        <w:rPr>
          <w:rFonts w:ascii="Times New Roman" w:eastAsia="ArialMT" w:hAnsi="Times New Roman" w:cs="Times New Roman"/>
          <w:kern w:val="0"/>
          <w:szCs w:val="21"/>
        </w:rPr>
        <w:t>5</w:t>
      </w:r>
      <w:r w:rsidRPr="006572AD">
        <w:rPr>
          <w:rFonts w:ascii="Times New Roman" w:eastAsia="ArialMT" w:hAnsi="Times New Roman" w:cs="Times New Roman"/>
          <w:kern w:val="0"/>
          <w:szCs w:val="21"/>
        </w:rPr>
        <w:t>×10</w:t>
      </w:r>
      <w:r w:rsidRPr="006572AD">
        <w:rPr>
          <w:rFonts w:ascii="Times New Roman" w:eastAsia="ArialMT" w:hAnsi="Times New Roman" w:cs="Times New Roman"/>
          <w:kern w:val="0"/>
          <w:szCs w:val="21"/>
          <w:vertAlign w:val="superscript"/>
        </w:rPr>
        <w:t>-</w:t>
      </w:r>
      <w:r>
        <w:rPr>
          <w:rFonts w:ascii="Times New Roman" w:eastAsia="ArialMT" w:hAnsi="Times New Roman" w:cs="Times New Roman"/>
          <w:kern w:val="0"/>
          <w:szCs w:val="21"/>
          <w:vertAlign w:val="superscript"/>
        </w:rPr>
        <w:t>8</w:t>
      </w:r>
      <w:r w:rsidRPr="006572AD">
        <w:rPr>
          <w:rFonts w:ascii="Times New Roman" w:eastAsia="ArialMT" w:hAnsi="Times New Roman" w:cs="Times New Roman"/>
          <w:kern w:val="0"/>
          <w:szCs w:val="21"/>
        </w:rPr>
        <w:t xml:space="preserve"> clumped at r</w:t>
      </w:r>
      <w:r w:rsidRPr="006572AD">
        <w:rPr>
          <w:rFonts w:ascii="Times New Roman" w:eastAsia="ArialMT" w:hAnsi="Times New Roman" w:cs="Times New Roman"/>
          <w:kern w:val="0"/>
          <w:szCs w:val="21"/>
          <w:vertAlign w:val="superscript"/>
        </w:rPr>
        <w:t>2</w:t>
      </w:r>
      <w:r w:rsidRPr="006572AD">
        <w:rPr>
          <w:rFonts w:ascii="Times New Roman" w:eastAsia="ArialMT" w:hAnsi="Times New Roman" w:cs="Times New Roman"/>
          <w:kern w:val="0"/>
          <w:szCs w:val="21"/>
        </w:rPr>
        <w:t xml:space="preserve"> &lt; .001 with 10</w:t>
      </w:r>
      <w:r>
        <w:rPr>
          <w:rFonts w:ascii="Times New Roman" w:eastAsia="ArialMT" w:hAnsi="Times New Roman" w:cs="Times New Roman"/>
          <w:kern w:val="0"/>
          <w:szCs w:val="21"/>
        </w:rPr>
        <w:t>-</w:t>
      </w:r>
      <w:r w:rsidRPr="006572AD">
        <w:rPr>
          <w:rFonts w:ascii="Times New Roman" w:eastAsia="ArialMT" w:hAnsi="Times New Roman" w:cs="Times New Roman"/>
          <w:kern w:val="0"/>
          <w:szCs w:val="21"/>
        </w:rPr>
        <w:t>Mb.</w:t>
      </w:r>
      <w:r w:rsidRPr="000F113A">
        <w:rPr>
          <w:rFonts w:ascii="Times New Roman" w:eastAsia="ArialMT" w:hAnsi="Times New Roman" w:cs="Times New Roman"/>
          <w:kern w:val="0"/>
          <w:szCs w:val="21"/>
        </w:rPr>
        <w:t xml:space="preserve"> SCZ: schizophrenia; IBD: inflammatory bowel disease; </w:t>
      </w:r>
      <w:r w:rsidRPr="000F113A">
        <w:rPr>
          <w:rFonts w:ascii="Times New Roman" w:eastAsia="ArialMT" w:hAnsi="Times New Roman" w:cs="Times New Roman" w:hint="eastAsia"/>
          <w:kern w:val="0"/>
          <w:szCs w:val="21"/>
        </w:rPr>
        <w:t>CD</w:t>
      </w:r>
      <w:r w:rsidRPr="000F113A">
        <w:rPr>
          <w:rFonts w:ascii="Times New Roman" w:eastAsia="ArialMT" w:hAnsi="Times New Roman" w:cs="Times New Roman"/>
          <w:kern w:val="0"/>
          <w:szCs w:val="21"/>
        </w:rPr>
        <w:t>: Crohn's disease; UC: ulcerative colitis.</w:t>
      </w:r>
    </w:p>
    <w:p w14:paraId="6CF91BDD" w14:textId="77777777" w:rsidR="000F113A" w:rsidRDefault="000F113A">
      <w:pPr>
        <w:widowControl/>
        <w:wordWrap/>
        <w:autoSpaceDE/>
        <w:autoSpaceDN/>
        <w:rPr>
          <w:rFonts w:ascii="Times New Roman" w:eastAsia="ArialMT" w:hAnsi="Times New Roman" w:cs="Times New Roman"/>
          <w:kern w:val="0"/>
          <w:szCs w:val="21"/>
        </w:rPr>
      </w:pPr>
      <w:r>
        <w:rPr>
          <w:rFonts w:ascii="Times New Roman" w:eastAsia="ArialMT" w:hAnsi="Times New Roman" w:cs="Times New Roman"/>
          <w:kern w:val="0"/>
          <w:szCs w:val="21"/>
        </w:rPr>
        <w:br w:type="page"/>
      </w:r>
    </w:p>
    <w:p w14:paraId="69B62498" w14:textId="1ABFABE0" w:rsidR="007841E2" w:rsidRDefault="007841E2" w:rsidP="007841E2">
      <w:pPr>
        <w:adjustRightInd w:val="0"/>
        <w:spacing w:before="260"/>
        <w:jc w:val="left"/>
        <w:rPr>
          <w:rFonts w:ascii="Times New Roman" w:hAnsi="Times New Roman" w:cs="Times New Roman"/>
          <w:b/>
          <w:bCs/>
          <w:kern w:val="0"/>
          <w:sz w:val="23"/>
          <w:szCs w:val="23"/>
        </w:rPr>
      </w:pPr>
      <w:r>
        <w:rPr>
          <w:rFonts w:ascii="Times New Roman" w:hAnsi="Times New Roman" w:cs="Times New Roman"/>
          <w:b/>
          <w:bCs/>
          <w:kern w:val="0"/>
          <w:sz w:val="23"/>
          <w:szCs w:val="23"/>
        </w:rPr>
        <w:lastRenderedPageBreak/>
        <w:t>Supplemental Table 2</w:t>
      </w:r>
      <w:r w:rsidRPr="00DE55EC">
        <w:rPr>
          <w:rFonts w:ascii="Times New Roman" w:hAnsi="Times New Roman" w:cs="Times New Roman"/>
          <w:b/>
          <w:bCs/>
          <w:kern w:val="0"/>
          <w:sz w:val="23"/>
          <w:szCs w:val="23"/>
        </w:rPr>
        <w:t xml:space="preserve">. </w:t>
      </w:r>
      <w:r w:rsidRPr="007841E2">
        <w:rPr>
          <w:rFonts w:ascii="Times New Roman" w:hAnsi="Times New Roman" w:cs="Times New Roman"/>
          <w:b/>
          <w:bCs/>
          <w:kern w:val="0"/>
          <w:sz w:val="23"/>
          <w:szCs w:val="23"/>
        </w:rPr>
        <w:t>Genetic instruments for IBD, CD and UC and associations with SCZ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161"/>
        <w:gridCol w:w="870"/>
        <w:gridCol w:w="1435"/>
        <w:gridCol w:w="1088"/>
        <w:gridCol w:w="1014"/>
        <w:gridCol w:w="2221"/>
        <w:gridCol w:w="1701"/>
      </w:tblGrid>
      <w:tr w:rsidR="00B77F6E" w:rsidRPr="000F113A" w14:paraId="56AFD24D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32BA475" w14:textId="77777777" w:rsidR="00C41709" w:rsidRPr="000F113A" w:rsidRDefault="00C41709" w:rsidP="000F11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b/>
                <w:color w:val="000000"/>
                <w:kern w:val="0"/>
                <w:lang w:eastAsia="zh-CN"/>
              </w:rPr>
              <w:t>Exposure</w:t>
            </w:r>
          </w:p>
        </w:tc>
        <w:tc>
          <w:tcPr>
            <w:tcW w:w="538" w:type="pct"/>
          </w:tcPr>
          <w:p w14:paraId="7B011931" w14:textId="3713F3DC" w:rsidR="00C41709" w:rsidRPr="000F113A" w:rsidRDefault="00C41709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lang w:eastAsia="zh-CN"/>
              </w:rPr>
            </w:pPr>
            <w:r w:rsidRPr="00B446E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Proxy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 xml:space="preserve"> </w:t>
            </w:r>
            <w:r w:rsidRPr="00B446E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SNP</w:t>
            </w:r>
          </w:p>
        </w:tc>
        <w:tc>
          <w:tcPr>
            <w:tcW w:w="403" w:type="pct"/>
          </w:tcPr>
          <w:p w14:paraId="08F42496" w14:textId="6DB0EBAA" w:rsidR="00C41709" w:rsidRPr="000F113A" w:rsidRDefault="00C41709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lang w:eastAsia="zh-CN"/>
              </w:rPr>
            </w:pPr>
            <w:r w:rsidRPr="00B446E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r2 for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 xml:space="preserve"> </w:t>
            </w:r>
            <w:r w:rsidRPr="00B446E3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proxy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C510ADF" w14:textId="0481F72D" w:rsidR="00C41709" w:rsidRPr="000F113A" w:rsidRDefault="00C41709" w:rsidP="000F11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b/>
                <w:color w:val="000000"/>
                <w:kern w:val="0"/>
                <w:lang w:eastAsia="zh-CN"/>
              </w:rPr>
              <w:t xml:space="preserve">SNP 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C1AFC47" w14:textId="560430D1" w:rsidR="00C41709" w:rsidRPr="000F113A" w:rsidRDefault="00C41709" w:rsidP="000F1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b/>
                <w:color w:val="000000"/>
                <w:kern w:val="0"/>
                <w:lang w:eastAsia="zh-CN"/>
              </w:rPr>
              <w:t>R</w:t>
            </w:r>
            <w:r w:rsidRPr="00C41709">
              <w:rPr>
                <w:rFonts w:ascii="Times New Roman" w:eastAsia="等线" w:hAnsi="Times New Roman" w:cs="Times New Roman"/>
                <w:b/>
                <w:color w:val="000000"/>
                <w:kern w:val="0"/>
                <w:vertAlign w:val="superscript"/>
                <w:lang w:eastAsia="zh-CN"/>
              </w:rPr>
              <w:t>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24D25F5" w14:textId="77777777" w:rsidR="00C41709" w:rsidRPr="000F113A" w:rsidRDefault="00C41709" w:rsidP="000F1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b/>
                <w:color w:val="000000"/>
                <w:kern w:val="0"/>
                <w:lang w:eastAsia="zh-CN"/>
              </w:rPr>
              <w:t>A1 (A2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4B5ECB6" w14:textId="70E3C6D7" w:rsidR="00C41709" w:rsidRPr="000F113A" w:rsidRDefault="00C41709" w:rsidP="000F1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b/>
                <w:color w:val="000000"/>
                <w:kern w:val="0"/>
                <w:lang w:eastAsia="zh-CN"/>
              </w:rPr>
              <w:t xml:space="preserve">β (SE) for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lang w:eastAsia="zh-CN"/>
              </w:rPr>
              <w:t>exposures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246F19C" w14:textId="77777777" w:rsidR="00C41709" w:rsidRPr="000F113A" w:rsidRDefault="00C41709" w:rsidP="000F1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b/>
                <w:color w:val="000000"/>
                <w:kern w:val="0"/>
                <w:lang w:eastAsia="zh-CN"/>
              </w:rPr>
              <w:t>β (SE) for SCZ</w:t>
            </w:r>
          </w:p>
        </w:tc>
      </w:tr>
      <w:tr w:rsidR="00B77F6E" w:rsidRPr="000F113A" w14:paraId="2A3E3D15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223ABA4" w14:textId="77777777" w:rsidR="00C41709" w:rsidRPr="000F113A" w:rsidRDefault="00C41709" w:rsidP="000F11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DCA7406" w14:textId="1ACDFCC1" w:rsidR="00C41709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0CF0591" w14:textId="6B663600" w:rsidR="00C41709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D7C79FD" w14:textId="192C3A8D" w:rsidR="00C41709" w:rsidRPr="000F113A" w:rsidRDefault="00C41709" w:rsidP="000F11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004149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B60965B" w14:textId="77777777" w:rsidR="00C41709" w:rsidRPr="000F113A" w:rsidRDefault="00C41709" w:rsidP="000F1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72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3750AC8" w14:textId="77777777" w:rsidR="00C41709" w:rsidRPr="000F113A" w:rsidRDefault="00C41709" w:rsidP="000F1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C2B7FCF" w14:textId="77777777" w:rsidR="00C41709" w:rsidRPr="000F113A" w:rsidRDefault="00C41709" w:rsidP="000F1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8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BD30A48" w14:textId="77777777" w:rsidR="00C41709" w:rsidRPr="000F113A" w:rsidRDefault="00C41709" w:rsidP="000F1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6C6EF491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0BA08B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47E7D7B5" w14:textId="1A8AF68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079415F" w14:textId="6020A70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BEC8C19" w14:textId="31157D6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011447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CC7897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93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DF0F00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F35CC2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5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DE6058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2A67890F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7A9476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2449BA7" w14:textId="7D662F1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ACB47DC" w14:textId="542A4BD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425F80A" w14:textId="66CDA8A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076165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FA9709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63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250822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59F033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6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04A388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3(0.01)</w:t>
            </w:r>
          </w:p>
        </w:tc>
      </w:tr>
      <w:tr w:rsidR="00B77F6E" w:rsidRPr="000F113A" w14:paraId="210BD509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101BB2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1C9FE6D5" w14:textId="2A9C027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FDD3F83" w14:textId="3E183B6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A756B36" w14:textId="6390AA2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080030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59EB84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42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50F73F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CDFFF0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2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848846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4(0.01)</w:t>
            </w:r>
          </w:p>
        </w:tc>
      </w:tr>
      <w:tr w:rsidR="00B77F6E" w:rsidRPr="000F113A" w14:paraId="2FAED9BB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DF8728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3C83A476" w14:textId="42AB5E3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61A8B7C" w14:textId="4349691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F4F01C9" w14:textId="25DA632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082679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50433D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83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D45A54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3E3983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D548CE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41F2BD30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1E3A3F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0B720DDB" w14:textId="7251C21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9A8C085" w14:textId="4590D12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516FE91" w14:textId="0365F65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095355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E3102D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10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946462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7FCFB8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F4B972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6DE2326F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850A46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1D5B6963" w14:textId="5FB5113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3CCA019" w14:textId="40619C4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8BF74E1" w14:textId="59EEA8B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06618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3F3D2C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53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BEACE0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9EDB36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9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F09969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6F482F79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9B5AC8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6C6B4373" w14:textId="7BB640D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266405F" w14:textId="19E15BA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9A8BFEF" w14:textId="4C26AA7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145653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9D82E8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13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57EEBA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1235F5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50DD8F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3(0.01)</w:t>
            </w:r>
          </w:p>
        </w:tc>
      </w:tr>
      <w:tr w:rsidR="00B77F6E" w:rsidRPr="000F113A" w14:paraId="3871FFED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F522F5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3F849A2B" w14:textId="75860BA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162C115" w14:textId="327AEF4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EEE01BA" w14:textId="27C0254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15294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BC52B7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9.78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621477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5BFE59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DD7BCC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1680B01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873F49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AE63475" w14:textId="313A1AF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7C47ED7" w14:textId="1D2A052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37A7E32" w14:textId="1495F42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19512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D48395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91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6CD0ED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3BED2D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8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AAAD38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71B729C5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1F02CF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3992AFF5" w14:textId="70134C5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BE0FCDB" w14:textId="2F650D9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5FA9617" w14:textId="2842F5E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20901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95CC25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48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697DF6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B62C99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8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7DD594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248C4B2C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ACA6C1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6609FCDE" w14:textId="52C6F4C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3E3D46F" w14:textId="35A871F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2A296FC" w14:textId="7151382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22133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287247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21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58E46F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E46316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8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5E1051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23E3A10D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52CA35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546B0CC1" w14:textId="1A29197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21822A0" w14:textId="35C323C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C82F79B" w14:textId="66597CD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23679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761B53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36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A72233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7BE218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5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419912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38EDF5A4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EA6358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0D4DBB0" w14:textId="1A3F731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B8DC380" w14:textId="0F2DFF6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9616D83" w14:textId="42F4FCA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293679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9B32E3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14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A00653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C37F78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8(0.03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A1EC16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6(0.06)</w:t>
            </w:r>
          </w:p>
        </w:tc>
      </w:tr>
      <w:tr w:rsidR="00B77F6E" w:rsidRPr="000F113A" w14:paraId="1904AF66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BF5660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2524B1E" w14:textId="72AB32E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D4EF401" w14:textId="2CCBF19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057DF07" w14:textId="1891D2C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3109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613EA2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59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509E4F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7A247B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6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7A67C8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7EE361AF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3C999C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DE94F2A" w14:textId="2700713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622EE3C" w14:textId="5703533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81DF45C" w14:textId="48F3A58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54865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03451A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17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22E350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1B5764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24(0.04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987841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3)</w:t>
            </w:r>
          </w:p>
        </w:tc>
      </w:tr>
      <w:tr w:rsidR="00B77F6E" w:rsidRPr="000F113A" w14:paraId="5DCCCA4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427760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583E03C9" w14:textId="359D67B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D71B445" w14:textId="729F8F9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8E7C356" w14:textId="451A4FB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58160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E3D772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28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7112D3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900A89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66(0.03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94F99D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2)</w:t>
            </w:r>
          </w:p>
        </w:tc>
      </w:tr>
      <w:tr w:rsidR="00B77F6E" w:rsidRPr="000F113A" w14:paraId="26148BFE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479007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2B8399F0" w14:textId="6E53BC9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A09DD76" w14:textId="1D75C92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11322E2" w14:textId="2E1D6DC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66929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62DE92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29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A57629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56D970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1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8483B3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7F4228D8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D4B4F0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2F7D613D" w14:textId="4AB2220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AB2DA4A" w14:textId="2ED11A8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D23FC36" w14:textId="2781D41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67700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88F8BD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9.10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5F4AA5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637D9E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9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7AEFD8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3(0.01)</w:t>
            </w:r>
          </w:p>
        </w:tc>
      </w:tr>
      <w:tr w:rsidR="00B77F6E" w:rsidRPr="000F113A" w14:paraId="61EEEA20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825D4C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6EFA3E9A" w14:textId="26F268C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544C2A0" w14:textId="3CAB8B8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E602511" w14:textId="7A6D117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73457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97ACA0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4.98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6A63C7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26BC3E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7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B485B9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391A0F52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598BCE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23925A8" w14:textId="1C150BC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15A6294" w14:textId="6E7147D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F936CEA" w14:textId="79EB424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76836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5C6310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05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F5412F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769634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8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1118B4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6F05D532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7CA8A6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1D91CCF5" w14:textId="0ADE546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0C89988" w14:textId="0E57F38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02CE53D" w14:textId="1384980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798169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563421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18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BEBE3D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390ADB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35(0.04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065DE1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(0.04)</w:t>
            </w:r>
          </w:p>
        </w:tc>
      </w:tr>
      <w:tr w:rsidR="00B77F6E" w:rsidRPr="000F113A" w14:paraId="35DE532C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DD0CBE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61C70423" w14:textId="5F25E67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69E61AD" w14:textId="4C07696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E2A8C85" w14:textId="0AB6EC9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25057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15DA7F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40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101FD9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46B10B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A6CAAB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750D789E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D29A26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526093E4" w14:textId="536460A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50BF17A" w14:textId="4CDCA94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14897C6" w14:textId="2515EC0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26833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8F3438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16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77329A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812A73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9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EA4D85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3238BD1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0D949E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1EBFBEB1" w14:textId="4856F4F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A59CDF6" w14:textId="4B0172D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AF3CF3F" w14:textId="463BAC9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282570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662788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81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AB7C32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6C70B7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3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D0F623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12CC0258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5BAE9A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4067CA54" w14:textId="119F6F4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0D80895" w14:textId="2C7CFA7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EA2A4C1" w14:textId="623F48C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293640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09747F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14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6B0D65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91C0BB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4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3F96CB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1)</w:t>
            </w:r>
          </w:p>
        </w:tc>
      </w:tr>
      <w:tr w:rsidR="00B77F6E" w:rsidRPr="000F113A" w14:paraId="7F587378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782B25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2055CD38" w14:textId="51A0A05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ECEC108" w14:textId="1A34C51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C00EC01" w14:textId="6ACE137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29726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A6ABCE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24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BDCC76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FDA6EB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5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9D65A7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5815D8FF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F52BB4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421358AB" w14:textId="7578AFE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BF1F2B3" w14:textId="320140D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3E86ACA" w14:textId="5CD03E4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31720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6559DE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82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D985F1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984047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2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8AB20C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5F6091C8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93292F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ECB41BA" w14:textId="7521E8D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93C85C8" w14:textId="30EEBE2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43CEFE4" w14:textId="4BF88CC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33690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0CBAF5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32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113126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3B497F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8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2367CD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5DBA9B60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6C596A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24129C4D" w14:textId="52009DA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BA15291" w14:textId="7CADDDB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53134D9" w14:textId="41E50FF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342283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BC53AC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18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86DBFB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561736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1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69503A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2)</w:t>
            </w:r>
          </w:p>
        </w:tc>
      </w:tr>
      <w:tr w:rsidR="00B77F6E" w:rsidRPr="000F113A" w14:paraId="744F2AD9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AE78D1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036EA82A" w14:textId="351EEC6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C416028" w14:textId="7E60E7B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01B7AD4" w14:textId="46E9392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4093357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943CC9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18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90C91D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243332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9(0.03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70D4CF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3(0.02)</w:t>
            </w:r>
          </w:p>
        </w:tc>
      </w:tr>
      <w:tr w:rsidR="00B77F6E" w:rsidRPr="000F113A" w14:paraId="700ACE55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C2BB5B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DE3F505" w14:textId="66A53FD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39EDF26" w14:textId="6C8E694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3E773D1" w14:textId="7312CF1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4321036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152EB3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03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515C7F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FA415E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28(0.04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4E854D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4(0.03)</w:t>
            </w:r>
          </w:p>
        </w:tc>
      </w:tr>
      <w:tr w:rsidR="00B77F6E" w:rsidRPr="000F113A" w14:paraId="4ED632EC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99A8F1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65944F27" w14:textId="2E69AAA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3C4AE8B" w14:textId="26C484D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971054D" w14:textId="70E3872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44500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FE55CE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94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D29BC0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51FDFB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7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2D5602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201F72D6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A6C6C8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696A5F7D" w14:textId="5C28DA1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6455849" w14:textId="2644523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C8BDA31" w14:textId="0B69008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45689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C3E8CA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28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6A5B5A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E36DE9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9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A05807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38CAE739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185486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57CA4D94" w14:textId="2613E7D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494AD86" w14:textId="64B222B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1371D90" w14:textId="3D58D94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4916903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A75F34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10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A01EB9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6B6E32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3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1363CE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2)</w:t>
            </w:r>
          </w:p>
        </w:tc>
      </w:tr>
      <w:tr w:rsidR="00B77F6E" w:rsidRPr="000F113A" w14:paraId="12E6624A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B153AD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678E1559" w14:textId="20EA606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3CCC571" w14:textId="5A8149C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8802339" w14:textId="26D1A5A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5487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6D433F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32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5DAB15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1D3622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8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569476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69F48003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B55791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36DD2A1D" w14:textId="2CF8228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8076D8C" w14:textId="4651303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9142B46" w14:textId="71BF6EB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55861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5CCD8D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83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EA6D98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1F54B0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8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A4BD34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46D60482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3DFE8A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2CF31521" w14:textId="33B491E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8EF356C" w14:textId="314DA9B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FED2849" w14:textId="3002727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694020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82F354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45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61C174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EB5A58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1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99C28C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60CD8C59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B77C65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F9244A9" w14:textId="0B750C8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D8A4513" w14:textId="246D72B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D01E780" w14:textId="3BE14E6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765634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D1B142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70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2E129A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307034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7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F162D1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189B0449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88E11D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09F76FB6" w14:textId="15D7167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465B1BC" w14:textId="7784FB3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D503BD5" w14:textId="4C88BA7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9474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A14071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52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D61A7D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671E2A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8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A1166A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7EEB4E72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E00172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3770E50F" w14:textId="43A5503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268A52B" w14:textId="3803C19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485C4BB" w14:textId="3C60389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1240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AD91A4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45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5D2795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6863DD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7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6FE901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1)</w:t>
            </w:r>
          </w:p>
        </w:tc>
      </w:tr>
      <w:tr w:rsidR="00B77F6E" w:rsidRPr="000F113A" w14:paraId="177A6639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42D682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lastRenderedPageBreak/>
              <w:t>IBD</w:t>
            </w:r>
          </w:p>
        </w:tc>
        <w:tc>
          <w:tcPr>
            <w:tcW w:w="538" w:type="pct"/>
          </w:tcPr>
          <w:p w14:paraId="65A63117" w14:textId="0325EB9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F544B81" w14:textId="60CBA26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D022417" w14:textId="13953D1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30112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62F8AD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44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8EDC63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4DB59E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8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E15701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63DFEA35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DB044F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1B12E15" w14:textId="7F21F2C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6F81B87" w14:textId="546BB75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E538528" w14:textId="3FE172A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38435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5285B4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78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8425D2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4FB868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064536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74753141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028ED0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39567AD1" w14:textId="4364CEE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851AD7F" w14:textId="0D6184E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D196C4C" w14:textId="3744DFF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41358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35C822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71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EF9737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2CECA7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7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23ACA7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3A63BB7B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EEF938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68A15BA0" w14:textId="713357D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C53F478" w14:textId="59BEDF5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7FAB6AB" w14:textId="2079D10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4350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83EB32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59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86BFB1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18CA15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8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B161D0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0787BA14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F1C2AC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20A90B82" w14:textId="0A8A60C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0534E2C" w14:textId="79AF5BC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6A23757" w14:textId="3BD6890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59385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831C1A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89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7DFBEB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DA5885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8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26D55F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75D62D5D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CFA407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66EC1CE0" w14:textId="5761B97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700E6D5" w14:textId="5B13E22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7882612" w14:textId="06EAC12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83688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D29385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11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16407A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58555A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6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7348B7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3D4CBA39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497354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6568AD8D" w14:textId="24D8555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64118AD" w14:textId="1A4F2D5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7E3E599" w14:textId="78A4684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837451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CEBDB4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08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F47EB3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5176E4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1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EEE76B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1)</w:t>
            </w:r>
          </w:p>
        </w:tc>
      </w:tr>
      <w:tr w:rsidR="00B77F6E" w:rsidRPr="000F113A" w14:paraId="4BCABAC2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390E69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0046A54D" w14:textId="6A8B660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855848A" w14:textId="00D60B5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8EAE614" w14:textId="1A5C773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83851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689621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75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F84B12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08CB96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3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1B159B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730ECE9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B6B8E0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062604BF" w14:textId="2E7CBDB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E35E0C2" w14:textId="02865A5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8355FF1" w14:textId="33CA97F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302449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2AE648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23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752C5C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D79B15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9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094445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23BC74FA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A1862E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EADC0FC" w14:textId="77457B0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5B45B60" w14:textId="3F8EEBC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4970F10" w14:textId="73FC6B7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34129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22995C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34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064D42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72ADD1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7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27092C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05800F58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FE05EA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0250B328" w14:textId="68F7BA5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2C89F4C" w14:textId="02B5347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D9B2F17" w14:textId="632237E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3517180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56A4EB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30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A5A6F4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A6C353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1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4413AF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40681852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CD94EF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2A00D0D1" w14:textId="7CA97E6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621F8A5" w14:textId="0D6448B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7B6B204" w14:textId="5593E76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379211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6D8395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09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01BA78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FF79ED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4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99691E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169BD56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479CD9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499504DD" w14:textId="5B4542C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7A37220" w14:textId="0B1ED68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FD1F957" w14:textId="004CA6B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382033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55781C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77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91B97C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29A5BE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9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6C45FC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3C166D90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3567E0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11DF6C71" w14:textId="3917FE6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3739716" w14:textId="6886E88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82E83F3" w14:textId="745DF45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382911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B88E93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64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E67474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B2580D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6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8CDD94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46669055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375FA3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6977B9F4" w14:textId="1A93E86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A857FE5" w14:textId="37476AF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00BEB37" w14:textId="1477FF3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385037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44B666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9.18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BA4A44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63F4BB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5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548014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2)</w:t>
            </w:r>
          </w:p>
        </w:tc>
      </w:tr>
      <w:tr w:rsidR="00B77F6E" w:rsidRPr="000F113A" w14:paraId="59402538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7BBF0E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112980E3" w14:textId="49DF84B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02BC34C" w14:textId="1EF3F59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015E0EE" w14:textId="4E885B8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389723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262CC7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47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34B18C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3021D1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323389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20C2369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CE0C00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061B793A" w14:textId="10208A4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E0D6641" w14:textId="4B658E0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53432A6" w14:textId="09F02D7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425601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E87DD2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41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D3CDD2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2FC871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8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CD7757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3(0.01)</w:t>
            </w:r>
          </w:p>
        </w:tc>
      </w:tr>
      <w:tr w:rsidR="00B77F6E" w:rsidRPr="000F113A" w14:paraId="5A310881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5B5091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C3B5228" w14:textId="120659E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4311D92" w14:textId="18B448C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D2B513D" w14:textId="4318A9A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427691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1D8516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54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2B69CE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2AE194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8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C0C2D4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46D2672F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6201A4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4459E338" w14:textId="57584A1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E38A238" w14:textId="71201C3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89DC2DB" w14:textId="0B4842D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438095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7491EF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50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B3556D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851A55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9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F41B53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097BEEB0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0CD4C5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A695D6D" w14:textId="77E84AF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3E4F43B" w14:textId="2590DAD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EF59BE3" w14:textId="0DB42B1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467640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F6A32D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01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82D917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731510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9FE3D2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3(0.01)</w:t>
            </w:r>
          </w:p>
        </w:tc>
      </w:tr>
      <w:tr w:rsidR="00B77F6E" w:rsidRPr="000F113A" w14:paraId="3B443979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280854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1A97BBD8" w14:textId="412866B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DB8C982" w14:textId="45F9309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786604B" w14:textId="117A591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480756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928F33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18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3065F6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68648D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3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8A4F47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4(0.01)</w:t>
            </w:r>
          </w:p>
        </w:tc>
      </w:tr>
      <w:tr w:rsidR="00B77F6E" w:rsidRPr="000F113A" w14:paraId="08AEF6A2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35DBD8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16FC2D71" w14:textId="03C97D2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915904E" w14:textId="63D2FD6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E3CFDCB" w14:textId="5517474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495725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4E14A7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9.64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1F2522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8459DD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2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1C549D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2021F73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B384E7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286E0D1A" w14:textId="3050807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A2FA331" w14:textId="1B5DD8A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A260840" w14:textId="4B4DFEA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50373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0176D8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19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DD255B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92F671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7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A92786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0D2BF04B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215ACC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1CAB0427" w14:textId="7A4C928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2F60D02" w14:textId="669EDA9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49155A9" w14:textId="609443B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5594662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68FFD4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67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CF542B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80C8AB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3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43194F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2)</w:t>
            </w:r>
          </w:p>
        </w:tc>
      </w:tr>
      <w:tr w:rsidR="00B77F6E" w:rsidRPr="000F113A" w14:paraId="12DBB63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9AE21B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33C7D69" w14:textId="773431C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008F2D7" w14:textId="2867CE6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84F8932" w14:textId="245DDD8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5606213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E4F33B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51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F7F79D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872649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4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78A61E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48229342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1EA0BD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1C81CCF1" w14:textId="3167321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A226BF6" w14:textId="5EF99E4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AD5D362" w14:textId="3258F7A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5611666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81B35F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27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6F2E72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F9A9E8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9BFA4C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14ACE851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17820C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28DE42F8" w14:textId="293A08A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B375BC6" w14:textId="326A8FA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88DFE95" w14:textId="3594741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5623584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A6C6BE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73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C7350B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EED066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9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61B698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1)</w:t>
            </w:r>
          </w:p>
        </w:tc>
      </w:tr>
      <w:tr w:rsidR="00B77F6E" w:rsidRPr="000F113A" w14:paraId="6691CFF4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85937C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51ADE6A7" w14:textId="3D15370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47A0660" w14:textId="71EE01E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1BDAAA8" w14:textId="35C8693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575410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448AEF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09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36C516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D7CC8C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3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72FF9D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06D324EF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2E3ABB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389F1EB0" w14:textId="52CCEC3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57F05A3" w14:textId="1A8FC5D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33F70C8" w14:textId="38537A1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576379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3D698A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31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AAC048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436AD8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7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0ABB88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7D7B0B51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D3C8B1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1A70ACEB" w14:textId="18A58F3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81E82E4" w14:textId="2274F19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6B1AA68" w14:textId="25083D2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01734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8E32DB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22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E5DF92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62C636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2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FEE212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1)</w:t>
            </w:r>
          </w:p>
        </w:tc>
      </w:tr>
      <w:tr w:rsidR="00B77F6E" w:rsidRPr="000F113A" w14:paraId="26DFB504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46E121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5D5CE928" w14:textId="7B655DA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AC68C07" w14:textId="7AC614F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DB808E4" w14:textId="5590457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06249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839F04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88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1C3279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6D278E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4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3747CA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0EB21FAB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F302ED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EEC3E47" w14:textId="1C20724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A058F65" w14:textId="23CDAA9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6811C5C" w14:textId="4DF6A42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06350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229C8D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00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809DA2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D022CE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7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780AE7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291ABFC0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275901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46A5BFBF" w14:textId="2416730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17F55CD" w14:textId="0C474C9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3252881" w14:textId="125AD3E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212661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38FC38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20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D4C72F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8E29F8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4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90DFFC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763A172D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23AFAC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AB232AD" w14:textId="2651815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92E8E6F" w14:textId="1FDC9E1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BB439FB" w14:textId="4D0B650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218395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C210BC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49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ACEC27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90726E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8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26C0CF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62C62BA8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D98031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059D4E1" w14:textId="6DA9688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E7D2570" w14:textId="171C58F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BBAAEC5" w14:textId="1A1B259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232421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3CF7E4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11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A2B506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AB8D35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9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F8F97F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6F71534F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785C41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1ECEF955" w14:textId="358DC5B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5B88AF0" w14:textId="1AE5AF2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1BF9992" w14:textId="4211F38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237871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E731DE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4.98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14EF2A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CC07C8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8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F767B9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26050F63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995E1A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003D3B00" w14:textId="787C55A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BC44EA8" w14:textId="54F00C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5FEA97F" w14:textId="53B6ED8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240821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5B9413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70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F07607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90BFF9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8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C58CED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4(0.01)</w:t>
            </w:r>
          </w:p>
        </w:tc>
      </w:tr>
      <w:tr w:rsidR="00B77F6E" w:rsidRPr="000F113A" w14:paraId="7C6FD9DC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B2C22C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3B5ACF36" w14:textId="181B0EA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89F93F0" w14:textId="610E7D0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7400A82" w14:textId="250A565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248255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EDFF69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28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104D9A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21D9AE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7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4CB75B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3(0.01)</w:t>
            </w:r>
          </w:p>
        </w:tc>
      </w:tr>
      <w:tr w:rsidR="00B77F6E" w:rsidRPr="000F113A" w14:paraId="4E78A50E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A05D67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201BB6A8" w14:textId="03DE62C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8CD0252" w14:textId="057F8CB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D00F63B" w14:textId="3CFB1E7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57980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8F32A5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29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3AB736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3778B5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3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C2A512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2)</w:t>
            </w:r>
          </w:p>
        </w:tc>
      </w:tr>
      <w:tr w:rsidR="00B77F6E" w:rsidRPr="000F113A" w14:paraId="3E341634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560DA0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0FC64A6C" w14:textId="0944F81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7F8F697" w14:textId="35EEF82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F995DD7" w14:textId="3BDEA8A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58428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9B1E16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50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8207C8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156915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5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112EDA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5DA6789E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F44B05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3D9DD39B" w14:textId="2BB3C46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A9ED864" w14:textId="2A83103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92EDA12" w14:textId="5518FC9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74084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570A8C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9.11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E08862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80F838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9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635811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257668E4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66E2BC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2444D913" w14:textId="0111010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7749835" w14:textId="0461C34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B91433C" w14:textId="7AE03C4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87386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ECD308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59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0CAD1A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FD9D93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9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36E31B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3(0.01)</w:t>
            </w:r>
          </w:p>
        </w:tc>
      </w:tr>
      <w:tr w:rsidR="00B77F6E" w:rsidRPr="000F113A" w14:paraId="7F837750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AA2AEC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67E78DE" w14:textId="358D9B8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6D559D9" w14:textId="1493EDA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E17A164" w14:textId="1EFFCFD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93340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B9773C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59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C40D20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DC6871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9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438BBA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43BE60DA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185381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4A29299F" w14:textId="0A11F4D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079C060" w14:textId="6DE9D02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EC69AB6" w14:textId="51E4C58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1491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429FA6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93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9791E4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68BA59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65B9DB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10FBE483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996703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lastRenderedPageBreak/>
              <w:t>IBD</w:t>
            </w:r>
          </w:p>
        </w:tc>
        <w:tc>
          <w:tcPr>
            <w:tcW w:w="538" w:type="pct"/>
          </w:tcPr>
          <w:p w14:paraId="1BC6C61F" w14:textId="3DE2C33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3B9AE38" w14:textId="3F68734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B5B28AD" w14:textId="69D60CE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19042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33427B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28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2E4CAD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E472DE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9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BB95B9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125BD5F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A7A26A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50ADE553" w14:textId="251BDB5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C02CEF9" w14:textId="38B9687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B2A46FD" w14:textId="155D6BF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25651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FF21BB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07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61E4A7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31AC0C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7(0.03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46218B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3)</w:t>
            </w:r>
          </w:p>
        </w:tc>
      </w:tr>
      <w:tr w:rsidR="00B77F6E" w:rsidRPr="000F113A" w14:paraId="538D5D42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82C2D4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4D4D4BDB" w14:textId="3BE8DC3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FB7C237" w14:textId="6F542A8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1D13697" w14:textId="52CAF8C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285216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227EAC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21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066259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9BDE2A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1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4AD331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2)</w:t>
            </w:r>
          </w:p>
        </w:tc>
      </w:tr>
      <w:tr w:rsidR="00B77F6E" w:rsidRPr="000F113A" w14:paraId="17FE90EA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13F826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758316A" w14:textId="0AF0580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13448D0" w14:textId="416D0BF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C7A393B" w14:textId="57A2877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4416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7F24C7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29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56D899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6443D7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1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2F6253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13A72855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C0A23F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1EA05F3A" w14:textId="0F71926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F38E8B8" w14:textId="130B04D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C13AFF3" w14:textId="1DD9FFD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4991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A51CD9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3.36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F495BF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C5B115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2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CB4157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07C80D45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EC2F2A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74AF764B" w14:textId="28C56A2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98F1B54" w14:textId="3885F69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7E4168F" w14:textId="5544C03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53213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4424BA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78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E5C5DF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88DBDF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8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0BCD87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3(0.01)</w:t>
            </w:r>
          </w:p>
        </w:tc>
      </w:tr>
      <w:tr w:rsidR="00B77F6E" w:rsidRPr="000F113A" w14:paraId="3A33741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0B1B59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3A4CA599" w14:textId="0650EC7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9D2BA3E" w14:textId="698BAE1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C90D539" w14:textId="1218507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5537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B50C45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89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4895F9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525658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8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6B5741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59FCAF40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2F9791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3A38205A" w14:textId="2EA2E95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E1DFE9D" w14:textId="3ADFB7C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7A81073" w14:textId="343FC96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60869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58BC71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04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E62C4B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E21226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4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832A54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1)</w:t>
            </w:r>
          </w:p>
        </w:tc>
      </w:tr>
      <w:tr w:rsidR="00B77F6E" w:rsidRPr="000F113A" w14:paraId="15447470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DDC052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60BAA7DD" w14:textId="3399439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24306EC" w14:textId="19C23DC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CBDF638" w14:textId="2FBD752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628677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E9B886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25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FCCAAE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9C4ADC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94C0AB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1)</w:t>
            </w:r>
          </w:p>
        </w:tc>
      </w:tr>
      <w:tr w:rsidR="00B77F6E" w:rsidRPr="000F113A" w14:paraId="2B5587B5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E33B19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2A0D4A87" w14:textId="4BC92AA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BF07756" w14:textId="7F75177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031FECD" w14:textId="306D4B5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91808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908B07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38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D660B8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ED565D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7(0.0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BB1494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23790A21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B43ECD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652B7C96" w14:textId="4A11F3D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97E6894" w14:textId="2DC36CC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7E1D5E3" w14:textId="031F0E9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8026245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DD740E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15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5E0C24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A8A86D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6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F62FC6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2)</w:t>
            </w:r>
          </w:p>
        </w:tc>
      </w:tr>
      <w:tr w:rsidR="00B77F6E" w:rsidRPr="000F113A" w14:paraId="38FF7E0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586553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481F349D" w14:textId="3D30A53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89BF9BC" w14:textId="0E3F458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D815A1B" w14:textId="617ECD6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93865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66AA05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38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395FDF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C3D278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1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122395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2)</w:t>
            </w:r>
          </w:p>
        </w:tc>
      </w:tr>
      <w:tr w:rsidR="00B77F6E" w:rsidRPr="000F113A" w14:paraId="767B8925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C9292D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IBD</w:t>
            </w:r>
          </w:p>
        </w:tc>
        <w:tc>
          <w:tcPr>
            <w:tcW w:w="538" w:type="pct"/>
          </w:tcPr>
          <w:p w14:paraId="52BFE019" w14:textId="2C5A893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F65482F" w14:textId="284E8F3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E17C95F" w14:textId="72C8760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993477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195331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02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3D6545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06F97E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1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42264A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3751E135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C4938A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2AB9A5C8" w14:textId="68D83BF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5E46D3C" w14:textId="4A80710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00FC513" w14:textId="3B8EF1F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011447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808325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25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D80BFB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F470C6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7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3B44F4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36CDE5F3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B39919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0AC3ECEF" w14:textId="3C7D09A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B9C8340" w14:textId="23E781D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A93E1F7" w14:textId="573F89F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01263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650A7D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05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F436DD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8D8EA2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3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49BC47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1)</w:t>
            </w:r>
          </w:p>
        </w:tc>
      </w:tr>
      <w:tr w:rsidR="00B77F6E" w:rsidRPr="000F113A" w14:paraId="62ECF8FC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3FB5C6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5B07AB2A" w14:textId="036DD85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DCB1535" w14:textId="281198B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D143C40" w14:textId="7E6402C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082205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C58278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3.15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CF0924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4285E9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8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BC0EA6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4(0.01)</w:t>
            </w:r>
          </w:p>
        </w:tc>
      </w:tr>
      <w:tr w:rsidR="00B77F6E" w:rsidRPr="000F113A" w14:paraId="6E79CA68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818C2B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7F150CC5" w14:textId="461D4C4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940FD86" w14:textId="6D04DDF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8F3119E" w14:textId="52F983C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088496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FF7AF2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09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C06E2A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F30F93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1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4D51B0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3BC08368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156D7D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0CB7AB98" w14:textId="6EC35AB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B7A1825" w14:textId="577B00C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BA327DA" w14:textId="5D4AD92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23679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D3C9A6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96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8FB605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EAADE8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8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C28292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48BDA32A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37E016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688391D7" w14:textId="24D8DED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8313DA9" w14:textId="2EE9486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4079C7C" w14:textId="35FD0EE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285697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30B2E5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09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EFEA69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A49AB8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6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746F8A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3(0.02)</w:t>
            </w:r>
          </w:p>
        </w:tc>
      </w:tr>
      <w:tr w:rsidR="00B77F6E" w:rsidRPr="000F113A" w14:paraId="4BEE0AD5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E29583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0C675078" w14:textId="468A712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C1AE714" w14:textId="4823BCA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329837C" w14:textId="2417476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480225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AA5CF3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48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60A458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31AE5E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22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9F3757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2)</w:t>
            </w:r>
          </w:p>
        </w:tc>
      </w:tr>
      <w:tr w:rsidR="00B77F6E" w:rsidRPr="000F113A" w14:paraId="675C05EC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6226B7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34ECF7C4" w14:textId="1E0A656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C6EC2A0" w14:textId="0FE12CD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18279A4" w14:textId="1F1FA7A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4824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581839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56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4A2DB6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6C7CF3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3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A645D4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1)</w:t>
            </w:r>
          </w:p>
        </w:tc>
      </w:tr>
      <w:tr w:rsidR="00B77F6E" w:rsidRPr="000F113A" w14:paraId="54D8C794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05C1C5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05C8ACBE" w14:textId="4C81D05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3FB1B14" w14:textId="2B22F8E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8B89EEE" w14:textId="602D469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67700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DB6026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18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A87F41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CAB6CF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1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781424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3(0.01)</w:t>
            </w:r>
          </w:p>
        </w:tc>
      </w:tr>
      <w:tr w:rsidR="00B77F6E" w:rsidRPr="000F113A" w14:paraId="39F2B8A6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B6D698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1C1F540C" w14:textId="77B327C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F57058E" w14:textId="2F090AA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F766E68" w14:textId="134A958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68369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D766A1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90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2D1CEA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5F28B2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21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4D13BE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2)</w:t>
            </w:r>
          </w:p>
        </w:tc>
      </w:tr>
      <w:tr w:rsidR="00B77F6E" w:rsidRPr="000F113A" w14:paraId="1B446F72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FA27B9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789472A7" w14:textId="08EA861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A4AE9D8" w14:textId="282780B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76C2E0B" w14:textId="387CE43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213107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C2F1BD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9.70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64BB14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0DD47D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1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419C26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3(0.01)</w:t>
            </w:r>
          </w:p>
        </w:tc>
      </w:tr>
      <w:tr w:rsidR="00B77F6E" w:rsidRPr="000F113A" w14:paraId="788B9143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B74238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6CFF0AC2" w14:textId="0E80D9B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7369935" w14:textId="002C61E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183FE50" w14:textId="16F9C63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25057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FBFF7B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79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28FDBB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3ED9F7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5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E0BDF8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602C065A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D50B94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0D4642C1" w14:textId="41B38A8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240C7B1" w14:textId="1FD6CAD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CE03E58" w14:textId="54A03C9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293640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1C48B3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97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C1E71C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6FF0E1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4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1CBBD5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1)</w:t>
            </w:r>
          </w:p>
        </w:tc>
      </w:tr>
      <w:tr w:rsidR="00B77F6E" w:rsidRPr="000F113A" w14:paraId="3579E2A6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3FC90A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2FD426A0" w14:textId="0E317CB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0DD5BF6" w14:textId="1B8B538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B46F87D" w14:textId="2A39A78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29726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CB7C3B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92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0DC9B2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A37EB5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8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E4B9AA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0249A8F1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FF8C14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722064F7" w14:textId="4B11097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75EA992" w14:textId="67A5BBE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51B01B5" w14:textId="471DA56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310732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81D327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24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326553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0A062E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2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3FFAAD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5(0.02)</w:t>
            </w:r>
          </w:p>
        </w:tc>
      </w:tr>
      <w:tr w:rsidR="00B77F6E" w:rsidRPr="000F113A" w14:paraId="3322D62E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EE2C6D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0A04BE18" w14:textId="5C266F4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371160A" w14:textId="4988A36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CF232A5" w14:textId="659C2CD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32185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28DB1F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9.23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0F047C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CFDDC2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1F4B07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4(0.01)</w:t>
            </w:r>
          </w:p>
        </w:tc>
      </w:tr>
      <w:tr w:rsidR="00B77F6E" w:rsidRPr="000F113A" w14:paraId="4AF178E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A7F782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78F9D458" w14:textId="19F19CB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826D612" w14:textId="6516848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7306686" w14:textId="1467409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37390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6DA090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38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599566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694160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4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A1E641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4(0.01)</w:t>
            </w:r>
          </w:p>
        </w:tc>
      </w:tr>
      <w:tr w:rsidR="00B77F6E" w:rsidRPr="000F113A" w14:paraId="4E82817D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CB80D8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70738CF4" w14:textId="2BE6292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F57EB1E" w14:textId="37C559F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BEB1B08" w14:textId="64EF673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4430960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578BD7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55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409B44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356FD2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37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B3AEC2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3)</w:t>
            </w:r>
          </w:p>
        </w:tc>
      </w:tr>
      <w:tr w:rsidR="00B77F6E" w:rsidRPr="000F113A" w14:paraId="21D7E079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FAE72D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61E8EB91" w14:textId="291842C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0AD1590" w14:textId="22C77A8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278D1E3" w14:textId="7AE3CFF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58379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018D06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54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2FFB83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74AE3A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9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F0D71E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5(0.01)</w:t>
            </w:r>
          </w:p>
        </w:tc>
      </w:tr>
      <w:tr w:rsidR="00B77F6E" w:rsidRPr="000F113A" w14:paraId="7F299090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1CB39D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438EFA8C" w14:textId="59B5696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A3E8BA9" w14:textId="1F98BF9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C774D5E" w14:textId="5B20F40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8182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7DFDBA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20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1FA5A9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C72A3F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2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509AC7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250E43D0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89BEDE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1B64D6B6" w14:textId="41FB391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8E495F7" w14:textId="5DCAA98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101BD76" w14:textId="6C80811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9474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ACE20E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9.10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0D1DB6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DDA8D7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4726EB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65D7FA71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F4C5A8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079D9ED0" w14:textId="42D7AA3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504C3B8" w14:textId="66AAD77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F39D053" w14:textId="1459D31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00269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7F9CD7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16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54CAC8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984279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3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DEE9BB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4637833A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9AFA7C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3A3FA29F" w14:textId="4318493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C418ED9" w14:textId="15BCC4A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2C45841" w14:textId="32D54EE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02151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17AA31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77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8CF44E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294324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1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A5ABDF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70FFEF7A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AB22C9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7BCF2678" w14:textId="05D10B1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D2C446E" w14:textId="3FA2613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066C6D4" w14:textId="3A11EFE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07675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1E6582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20E-0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CD1BA2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4DF191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39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DD1499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57DE524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593172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0E333F58" w14:textId="537782B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65D55FB" w14:textId="2ADEB89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6ECFCEE" w14:textId="064A2AE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1240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CAFF94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14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5FBB35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41C35E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1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94C86D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1)</w:t>
            </w:r>
          </w:p>
        </w:tc>
      </w:tr>
      <w:tr w:rsidR="00B77F6E" w:rsidRPr="000F113A" w14:paraId="5CAA9D4A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7075C0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48CE6B63" w14:textId="3D5C5A5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F010E3A" w14:textId="1B027B2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061C059" w14:textId="25B86B8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14317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11CE75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17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CE368E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B3CCC5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21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6775FF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3DA2C985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861103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73E0AB08" w14:textId="493B157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5FF1870" w14:textId="7AB3DDC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EB75914" w14:textId="568BA32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18896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AE14B5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3.88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013A10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C16006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2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31B694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1)</w:t>
            </w:r>
          </w:p>
        </w:tc>
      </w:tr>
      <w:tr w:rsidR="00B77F6E" w:rsidRPr="000F113A" w14:paraId="64CBE991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919CF6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77FDFEAC" w14:textId="614F3FA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B99CE3D" w14:textId="3849E45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E368552" w14:textId="6659518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28455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CA591F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49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6DEE37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FC9219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3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219D9F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57C76F18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DCC3DD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77C71FEB" w14:textId="05C92B4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A24DFE9" w14:textId="118D340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F6E0720" w14:textId="2689A8F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83851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B14272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00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F2FA6F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2242AD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5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08D4CC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75A94019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8FDCEC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513954AA" w14:textId="7112D5F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B628B37" w14:textId="7AA6B57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BF260B6" w14:textId="43AE93A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899910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C751DB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9.19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401585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2A69BE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1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CB7E3C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2320FFC4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90CE8E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6E856D73" w14:textId="688BE57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55B34B6" w14:textId="59EE638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F4EEBDB" w14:textId="2E837CE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94854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1BB34F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9.64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5EB735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4B4D6B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89E7CA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55A89B83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400C7A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lastRenderedPageBreak/>
              <w:t>CD</w:t>
            </w:r>
          </w:p>
        </w:tc>
        <w:tc>
          <w:tcPr>
            <w:tcW w:w="538" w:type="pct"/>
          </w:tcPr>
          <w:p w14:paraId="0973FDAA" w14:textId="296D7B2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E84D78C" w14:textId="681A4EB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CF886D8" w14:textId="1701E39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312260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559EE4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47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615E8B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18E6C3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7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FD9128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2)</w:t>
            </w:r>
          </w:p>
        </w:tc>
      </w:tr>
      <w:tr w:rsidR="00B77F6E" w:rsidRPr="000F113A" w14:paraId="6A726609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062C70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769EC962" w14:textId="544AFAF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A765FCB" w14:textId="5B8A441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87B5574" w14:textId="094DD87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3400449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E8A162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23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28106A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AE7F8E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3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044620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2D8E2CA1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1C154E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645EF358" w14:textId="62643F2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E16A33D" w14:textId="3AD8094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0E27EB4" w14:textId="7A45AD4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3463574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C238AF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24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A9816A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7AAD3F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48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F92CB4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1(0.04)</w:t>
            </w:r>
          </w:p>
        </w:tc>
      </w:tr>
      <w:tr w:rsidR="00B77F6E" w:rsidRPr="000F113A" w14:paraId="7C71FEBD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252E64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060A8574" w14:textId="0CE976B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9650C76" w14:textId="737AFBC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159A1DE" w14:textId="2581389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3517180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6A3743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40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7AE9FD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13737C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6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E638F0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123F35E5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C468FB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2886F9E0" w14:textId="5018EF5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06A4E55" w14:textId="67A2700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A0477CE" w14:textId="649C04A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376115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875249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10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10A111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A3DB34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1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C14BA6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164578A1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E03421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1B77A89D" w14:textId="5DAFFEA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2129184" w14:textId="43C9252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E0A88FF" w14:textId="194BF56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381623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536A46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87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C4D264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6C27A8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27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DE3C69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4759A2A2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23164B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1C051D8B" w14:textId="16A35D3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FD4F2B7" w14:textId="143C50E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BF0E0F3" w14:textId="6D653CA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385037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2F28D6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38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E2802C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FFEB1D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2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8F9EF2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2)</w:t>
            </w:r>
          </w:p>
        </w:tc>
      </w:tr>
      <w:tr w:rsidR="00B77F6E" w:rsidRPr="000F113A" w14:paraId="0DA9AEE8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4C1026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5BD97AFA" w14:textId="68F8E87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5E38C7E" w14:textId="2FFBE83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B863CA8" w14:textId="07702FB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407751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7D1A99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3.22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163ADF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814D73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8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290F23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4D71BA6E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1A7BC3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2B7E2CC3" w14:textId="6E075F0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251BBA8" w14:textId="2BD5E82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AEC9B31" w14:textId="3591B82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4286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20A816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37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812A3F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E28C48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2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D0900D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2B505E13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F09D9A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54104FC7" w14:textId="48384B8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8853B8E" w14:textId="32B663B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7EF2D96" w14:textId="0498E49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431638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DB4B88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16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916B44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70F075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3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698B47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1)</w:t>
            </w:r>
          </w:p>
        </w:tc>
      </w:tr>
      <w:tr w:rsidR="00B77F6E" w:rsidRPr="000F113A" w14:paraId="08AF73EA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535C9C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4ACB5211" w14:textId="1A1B5B7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E30E245" w14:textId="26918A4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B89DC90" w14:textId="2A4AAF3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434343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2DF45E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19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A8A3EC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496720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1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AA0DF9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3A54CC7B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DFE7E7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3CFC6F5B" w14:textId="387189C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85FCCD9" w14:textId="76C03B1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745BC39" w14:textId="04652C4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438095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952A44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59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27451B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370B0B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3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538AD1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5BE6E38D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23559F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7498ADFF" w14:textId="47A6BA7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6F8CF33" w14:textId="624D39F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3C8EC96" w14:textId="4E4277C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480757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E29158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18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92AB5A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686AB1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8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75D934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4(0.01)</w:t>
            </w:r>
          </w:p>
        </w:tc>
      </w:tr>
      <w:tr w:rsidR="00B77F6E" w:rsidRPr="000F113A" w14:paraId="3AB9A9CE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3B4883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6E617178" w14:textId="47B6339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873C90C" w14:textId="33E606C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FDB7B33" w14:textId="7231B82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49260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2125B1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11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53CB20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485C2D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1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A91140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4(0.01)</w:t>
            </w:r>
          </w:p>
        </w:tc>
      </w:tr>
      <w:tr w:rsidR="00B77F6E" w:rsidRPr="000F113A" w14:paraId="62D79CC4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FB4213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76FC7EAE" w14:textId="1A9F528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85484D6" w14:textId="6D2E6C3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C6A6171" w14:textId="0CF4D9C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5594662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82903A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43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87D916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43F182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8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38F12F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2)</w:t>
            </w:r>
          </w:p>
        </w:tc>
      </w:tr>
      <w:tr w:rsidR="00B77F6E" w:rsidRPr="000F113A" w14:paraId="4DA3F231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4A601E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1BFB2E1E" w14:textId="28F9A1D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D6EB39C" w14:textId="0BC3841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FA356E0" w14:textId="4D78C6C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5611666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848C16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9.50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A30EB0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1B55E7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3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5F686F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7B7648FD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58F1A7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3AD386F3" w14:textId="66B0046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8594E65" w14:textId="09A6DD2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DF63651" w14:textId="0AED300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575410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98EB66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66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2F7E2A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ABE458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7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07F373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3B1A2905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3DB167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20591757" w14:textId="617E2DC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A81DBEB" w14:textId="40AF0F9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6F96CC9" w14:textId="2521533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06249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9CF0C2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33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712D3D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854DEF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2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AFB05C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2D341CD2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5A46A6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1C233B42" w14:textId="16F728E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C14EA15" w14:textId="22E9974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F93A79F" w14:textId="32DE7AA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183966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E92584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85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F525E2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5F2283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5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5FE05D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2)</w:t>
            </w:r>
          </w:p>
        </w:tc>
      </w:tr>
      <w:tr w:rsidR="00B77F6E" w:rsidRPr="000F113A" w14:paraId="3DA8F015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34271D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6DE6AB70" w14:textId="765CC1A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1D99711" w14:textId="5F7DF51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7161EDE" w14:textId="6964FA0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212662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6AB1BB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27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D5318F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7F2961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4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07618F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3A2AE562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50F377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089F2F19" w14:textId="7E31447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DB0FEDE" w14:textId="431C1E1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3D0726F" w14:textId="738558E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232421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EC2AC6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05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D5C6EA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E0D5C3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1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197DDF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4939B6F8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AAEB13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3D6028FE" w14:textId="28BA127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4F9713C" w14:textId="05636A7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AD1CE18" w14:textId="6A2E803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45149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DDC484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08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6CCE82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DF2709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26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8D61D9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5A3777E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62D19D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0F510B5C" w14:textId="51F783F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AE9C511" w14:textId="1F8F3BF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B452D76" w14:textId="4079C79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57980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7EDF85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65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F5CC75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5594FF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2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E5DA95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2)</w:t>
            </w:r>
          </w:p>
        </w:tc>
      </w:tr>
      <w:tr w:rsidR="00B77F6E" w:rsidRPr="000F113A" w14:paraId="79BCFF53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CFFC35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743609DE" w14:textId="54FBDE9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9DD7C1C" w14:textId="5D968C8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AF4D192" w14:textId="1539EA4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58428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D188B0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66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19A863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01B39A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7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F7EACE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1DA371B5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29BFD5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33851D9A" w14:textId="739B3E0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0E8EC36" w14:textId="25A6E0C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55241D5" w14:textId="70EF219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67967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FB4325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57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EFC02A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4FEB2B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23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A1AB52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2)</w:t>
            </w:r>
          </w:p>
        </w:tc>
      </w:tr>
      <w:tr w:rsidR="00B77F6E" w:rsidRPr="000F113A" w14:paraId="7AA5A0A1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24DE18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261F938D" w14:textId="0E0A8E3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A41E55A" w14:textId="45FE658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0D0E6E9" w14:textId="22BA906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70410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937325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31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593083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4AE692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7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204510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7A09D523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F1042F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6AB34BBC" w14:textId="4B893FC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F1B7836" w14:textId="6B5FE84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DE4EB18" w14:textId="7D08A12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74084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21BE5D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04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34E29B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8A3814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3A2DD1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1D252629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642889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2E940CC1" w14:textId="595E5D0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B190E9E" w14:textId="1423DE2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17FD444" w14:textId="6BDF930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80893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FFEF76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82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365842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88AC6C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9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EF94DA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23B92768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535BD9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7B824FAD" w14:textId="3F0DC39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28B2CA9" w14:textId="0E14B69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9B77417" w14:textId="0B52CCE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87386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DED8A9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59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CE9D25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13627A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3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59BC3F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3(0.01)</w:t>
            </w:r>
          </w:p>
        </w:tc>
      </w:tr>
      <w:tr w:rsidR="00B77F6E" w:rsidRPr="000F113A" w14:paraId="0B2F8B81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1298A5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5EF56525" w14:textId="4BADB70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EC6A0A5" w14:textId="6253E1F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1ADD380" w14:textId="303CFD1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1491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497947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77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6267CB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D8B0B6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5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A4243C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6D3A0CFB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A0795A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41B0F1F0" w14:textId="4710605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8E7DAA4" w14:textId="5A4D293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004ED93" w14:textId="150DAE6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274346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81B0C4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01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0B3AF0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84E7D3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7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6260FD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6367FE2A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710F8A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422B0760" w14:textId="5D324E7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4476FE9" w14:textId="6DF8E2E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11F5E02" w14:textId="01BB94C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279842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B662F9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5.11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A3BBA6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06AA41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55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626A3D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3)</w:t>
            </w:r>
          </w:p>
        </w:tc>
      </w:tr>
      <w:tr w:rsidR="00B77F6E" w:rsidRPr="000F113A" w14:paraId="74A2CC6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78E8A2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701966F3" w14:textId="0025903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83F8AE7" w14:textId="3C19340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256EA1D" w14:textId="139CFA6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324387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B601C3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48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128823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A175B7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2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D1C602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2AA91A0D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48889D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30FC6DC6" w14:textId="2DED483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C92FEC8" w14:textId="02F8F24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51C279D" w14:textId="08C083F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351675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428823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76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11812B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39363D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4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86A8CD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4F38DDE0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4591C6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6BC6829C" w14:textId="237438E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D36A163" w14:textId="3CB7FA5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9A326F5" w14:textId="0E45220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4416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31A5DC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23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58D17F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0DCB20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1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DA572F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7C20985F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3A4BA5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08AC32DA" w14:textId="790AE4B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032B7D5" w14:textId="31F4506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18E290B" w14:textId="03DA13B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51784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5C9921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07E-0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0F6696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8356CC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34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49BE80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2EFB89CD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9827A3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75A1956B" w14:textId="04BCCA0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15E17B3" w14:textId="599E01E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D9638B6" w14:textId="14C33F3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5537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70A7D9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3.17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8805A2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F0E62C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2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5F04E6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119A3B90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2E2378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163B47CB" w14:textId="1DBC7CC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B712A0F" w14:textId="630A863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B79A092" w14:textId="31BFF04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60869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411C90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41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95AB13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74C8AD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2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E77B65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1)</w:t>
            </w:r>
          </w:p>
        </w:tc>
      </w:tr>
      <w:tr w:rsidR="00B77F6E" w:rsidRPr="000F113A" w14:paraId="3F6287D8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4EBB9A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11637D7A" w14:textId="25CB321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A262311" w14:textId="7F4C59F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23D7024" w14:textId="2F67549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756691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A03EB5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60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367854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56FC7A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1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C4A747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15B3DD1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2022D0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6D736800" w14:textId="2F25385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2F9F201" w14:textId="41F058E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88745C7" w14:textId="141C0BB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8026245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88CDF6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14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F6237E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6082E9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23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2F0A9E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2)</w:t>
            </w:r>
          </w:p>
        </w:tc>
      </w:tr>
      <w:tr w:rsidR="00B77F6E" w:rsidRPr="000F113A" w14:paraId="5735F941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03575B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1785CC66" w14:textId="3C90295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1D48DD7" w14:textId="018F56D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DF22728" w14:textId="19C5BC4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93865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DD4E10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24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ACAA06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A78E38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7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ABE079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2)</w:t>
            </w:r>
          </w:p>
        </w:tc>
      </w:tr>
      <w:tr w:rsidR="00B77F6E" w:rsidRPr="000F113A" w14:paraId="5BF688C6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CA824C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12E94237" w14:textId="7302195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9236253" w14:textId="329400A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998C5C8" w14:textId="625244B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948277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4E8666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9.21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2ADEBC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53A905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2BF9CF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06AFD4E2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BE9FF3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5A9E0D55" w14:textId="72E982B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80DC180" w14:textId="0347CED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AF1321A" w14:textId="2D7FB9F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965658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21C0E1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16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954C7D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483744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2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20F795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275DCEB2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2868B6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D</w:t>
            </w:r>
          </w:p>
        </w:tc>
        <w:tc>
          <w:tcPr>
            <w:tcW w:w="538" w:type="pct"/>
          </w:tcPr>
          <w:p w14:paraId="4AA51DC8" w14:textId="74D5EDF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BE95DCF" w14:textId="4E17B00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E9E3207" w14:textId="62C508A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983629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5F200F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54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01B2BE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D708E5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7(1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21193B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52962850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4CF411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lastRenderedPageBreak/>
              <w:t>UC</w:t>
            </w:r>
          </w:p>
        </w:tc>
        <w:tc>
          <w:tcPr>
            <w:tcW w:w="538" w:type="pct"/>
          </w:tcPr>
          <w:p w14:paraId="77ADC269" w14:textId="7DC887B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4BBF0A4" w14:textId="110B071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E0081DF" w14:textId="02C0AD1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027296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483072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94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1B727E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A82D1F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5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7BDACA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514A30E9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595592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37953502" w14:textId="6F1AE89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C6F6862" w14:textId="765B069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D893F8D" w14:textId="290B956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040835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557C1A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25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2AD6E8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274F2E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5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B96551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1B2E48A0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6433C4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39C697FF" w14:textId="1D19696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71F5D6D" w14:textId="72EDB9C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C6C3D44" w14:textId="19045AE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076165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F7752D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38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FB2B72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62A6A2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3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43833F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3(0.01)</w:t>
            </w:r>
          </w:p>
        </w:tc>
      </w:tr>
      <w:tr w:rsidR="00B77F6E" w:rsidRPr="000F113A" w14:paraId="32F08711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9A4D6F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31BBD84A" w14:textId="24FD294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E95945B" w14:textId="1F25CAA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3D7044B" w14:textId="695009D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081767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ACC66D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33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E915B4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966CC1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3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7AF80E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129D7DD1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07A61A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635853E9" w14:textId="07DB7F0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04D44D4" w14:textId="0AA4B85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20132A4" w14:textId="0B69437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20902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300716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3.94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30C571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B76CF5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48(0.04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7FC3C2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2)</w:t>
            </w:r>
          </w:p>
        </w:tc>
      </w:tr>
      <w:tr w:rsidR="00B77F6E" w:rsidRPr="000F113A" w14:paraId="01B5390C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EF06AE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3A114D98" w14:textId="6C3F923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FA3D6FC" w14:textId="5DD8B71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8411D2B" w14:textId="0F565FB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3109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508D5E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95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F02221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FE2577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6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94185C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499EF9B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05A457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0DB1AD07" w14:textId="5DF5FF3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95ED4D4" w14:textId="414C005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227EAB5" w14:textId="4B7B6F0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398629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063F1A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25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539791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8E74BC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31(0.05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C523A9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5(0.03)</w:t>
            </w:r>
          </w:p>
        </w:tc>
      </w:tr>
      <w:tr w:rsidR="00B77F6E" w:rsidRPr="000F113A" w14:paraId="4A74791F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2DEBE2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78957432" w14:textId="1BB53DD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3F4DB8C" w14:textId="1312BBE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632458B" w14:textId="2617A3D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165124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1A2E21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9.79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0C8DBE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4A932A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5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A09865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3A42B75D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157843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08A4EB48" w14:textId="50BF290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53F94AA" w14:textId="50955CB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577DF50" w14:textId="13977A6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282570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2BED5D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99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E1F0B9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80BD82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9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9700A2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3E180003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C8136E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52590071" w14:textId="0D129F4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26EC751" w14:textId="1E75A65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4247776" w14:textId="6337100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293640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607DC8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62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6A33DC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F85808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4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FA0FD0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1)</w:t>
            </w:r>
          </w:p>
        </w:tc>
      </w:tr>
      <w:tr w:rsidR="00B77F6E" w:rsidRPr="000F113A" w14:paraId="78A0DD00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9C5405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3DAB8356" w14:textId="227A090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2AF951C" w14:textId="3EB933B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F422DDC" w14:textId="7EE1420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31720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8E62C1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74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1370A3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78E890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8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22B0D0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0B579EB3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E4B403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0DF819E2" w14:textId="620131E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F59A3F7" w14:textId="62E4E0A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7EB3128" w14:textId="44F8296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320005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4C9A7B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9.91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7331B2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EA65A1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29(0.04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EDA64B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6(0.03)</w:t>
            </w:r>
          </w:p>
        </w:tc>
      </w:tr>
      <w:tr w:rsidR="00B77F6E" w:rsidRPr="000F113A" w14:paraId="32726FEB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B6FEC0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2CBA9A1D" w14:textId="018C6B0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15A6B01" w14:textId="02F289A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FBFA34F" w14:textId="2CF4407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35994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5E8FFD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31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6AAC0E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FB73EC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6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3F112F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1DDBAA9D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B3C557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43327F9F" w14:textId="2D98195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E4FB32A" w14:textId="3F11417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4A6F6C5" w14:textId="74C7C14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3784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4559CE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90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370889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F3486F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D2B36A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4(0.01)</w:t>
            </w:r>
          </w:p>
        </w:tc>
      </w:tr>
      <w:tr w:rsidR="00B77F6E" w:rsidRPr="000F113A" w14:paraId="39E66989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F2D00A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36CF3BA0" w14:textId="14091A0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8631696" w14:textId="3C39668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C7E1826" w14:textId="4299266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694018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C7146B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74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0B2BD5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4156FF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4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5744E2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15DACF5C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76B77E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77B0975C" w14:textId="011E070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791D0AD" w14:textId="780173A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0E479B1" w14:textId="5C6631D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73616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81D56C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26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89754E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0A113B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2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E7EE9C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7AFE2488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651B71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70E2B3C4" w14:textId="6ABEF07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52E4742" w14:textId="3A1CC58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7E9CFD1" w14:textId="0FFF6E1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765634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FD62BF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96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6616E8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2DB36E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9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ED5CBF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6DDC7305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2CC6DE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50BD95BB" w14:textId="7CD3796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9F52C4D" w14:textId="57E553A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7A0A0A9" w14:textId="6B709AF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1771590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840759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48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BED39D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6D0C83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29DE16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6613FFD4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D3581C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139BFF37" w14:textId="13C856B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8AA00C1" w14:textId="07B4554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8C0659E" w14:textId="2DB15F8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04524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8072C5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60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63C426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0CBF92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1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C222C8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48FE4998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84A435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5DC58F1E" w14:textId="2C3906C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8BD59D9" w14:textId="22C59C5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406BDA5" w14:textId="7CEBAF9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21243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1A636A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35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08AE0E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AE402E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3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84EFAF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0BAC4E0B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E5A15B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2F8F7F53" w14:textId="120AA6B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AB55D04" w14:textId="3DAAABC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1003B50" w14:textId="132CDA0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83688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0F0557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3.08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F0C65B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9A6038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22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0E13B4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5401239F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C3AAC79" w14:textId="77777777" w:rsidR="00C41709" w:rsidRPr="000F113A" w:rsidRDefault="00C41709" w:rsidP="000F11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3BB1F473" w14:textId="7DAE2C9E" w:rsidR="00C41709" w:rsidRPr="000F113A" w:rsidRDefault="00C41709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C41709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8383314</w:t>
            </w:r>
          </w:p>
        </w:tc>
        <w:tc>
          <w:tcPr>
            <w:tcW w:w="403" w:type="pct"/>
          </w:tcPr>
          <w:p w14:paraId="5015EFAA" w14:textId="4B87F7FB" w:rsidR="00C41709" w:rsidRPr="000F113A" w:rsidRDefault="00C41709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.9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1F78BCE" w14:textId="5ABE42CF" w:rsidR="00C41709" w:rsidRPr="000F113A" w:rsidRDefault="00C41709" w:rsidP="000F11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838322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0BB1C67" w14:textId="77777777" w:rsidR="00C41709" w:rsidRPr="000F113A" w:rsidRDefault="00C41709" w:rsidP="000F1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72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53D6899" w14:textId="77777777" w:rsidR="00C41709" w:rsidRPr="000F113A" w:rsidRDefault="00C41709" w:rsidP="000F1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6FE26C80" w14:textId="77777777" w:rsidR="00C41709" w:rsidRPr="000F113A" w:rsidRDefault="00C41709" w:rsidP="000F1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5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C69702C" w14:textId="77777777" w:rsidR="00C41709" w:rsidRPr="000F113A" w:rsidRDefault="00C41709" w:rsidP="000F1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3(0.01)</w:t>
            </w:r>
          </w:p>
        </w:tc>
      </w:tr>
      <w:tr w:rsidR="00B77F6E" w:rsidRPr="000F113A" w14:paraId="43B6B0C2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AC06A3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36354948" w14:textId="5FF74AA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FBF42B5" w14:textId="2CF7149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2B7CFEB" w14:textId="74983F3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283851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0B0419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18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4D101D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13F7F2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2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BFEA96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3CDE3F8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2A7ED7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5071EA6F" w14:textId="1DDE131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47E772C" w14:textId="6B8E32B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F4E237C" w14:textId="376EE61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302449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3B40E6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19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D9A8F9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D846B5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21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C16419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23E549DB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537EE7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2C97F7A0" w14:textId="493C718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E465913" w14:textId="2EDBC97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DC33B12" w14:textId="72AE92E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381256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5BDE91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51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1A4297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1D79BB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3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77D7B0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753A8A1C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E4F24B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67D361FA" w14:textId="40CCC56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B600D90" w14:textId="0ABCEA5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D401EE7" w14:textId="5BD3E75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382033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FEE540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73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519FDF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1309E6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6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139E60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6C67DB24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1D13FC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68B8C8DB" w14:textId="0C76C5C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0307ACC" w14:textId="438D2EC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3883C1D" w14:textId="5EF5364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467640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C76EC5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60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954B9B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265769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4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983B29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3(0.01)</w:t>
            </w:r>
          </w:p>
        </w:tc>
      </w:tr>
      <w:tr w:rsidR="00B77F6E" w:rsidRPr="000F113A" w14:paraId="1A7F9690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74EF76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20F46928" w14:textId="1A48E5A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59302A36" w14:textId="799E410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B76FA78" w14:textId="5EE3834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472814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E73C0A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62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9B3D36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2C25B4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533ACF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3(0.01)</w:t>
            </w:r>
          </w:p>
        </w:tc>
      </w:tr>
      <w:tr w:rsidR="00B77F6E" w:rsidRPr="000F113A" w14:paraId="322ED869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BBFDE7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6302131E" w14:textId="4732A1A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C0D61BF" w14:textId="7C718A1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AC55D81" w14:textId="27D045AA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499344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0A1108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62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E02FB6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37396C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46B447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1)</w:t>
            </w:r>
          </w:p>
        </w:tc>
      </w:tr>
      <w:tr w:rsidR="00B77F6E" w:rsidRPr="000F113A" w14:paraId="5D34A976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A30F0B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7647BAA8" w14:textId="2ACC8F0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C50C628" w14:textId="0498737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28E60C9" w14:textId="286BD82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5590534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B23D87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76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934E23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CD82C2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1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C22C6E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1)</w:t>
            </w:r>
          </w:p>
        </w:tc>
      </w:tr>
      <w:tr w:rsidR="00B77F6E" w:rsidRPr="000F113A" w14:paraId="0E0448BF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855FA4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382BD63D" w14:textId="67914C6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67D0697" w14:textId="4C2C040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56FF4B3" w14:textId="51CED2E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5606213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30B4E9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46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3D3EA3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3CC887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1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89BD9E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0047CC3B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5676D6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561BC9B3" w14:textId="4FA32B6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546A552" w14:textId="41C4E45C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BDBD93B" w14:textId="0572843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01734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C29B91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84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7ADE57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549F99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9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1F85E5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1)</w:t>
            </w:r>
          </w:p>
        </w:tc>
      </w:tr>
      <w:tr w:rsidR="00B77F6E" w:rsidRPr="000F113A" w14:paraId="015DCA6F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D72B5B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7235C4BD" w14:textId="3979846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1BF0455" w14:textId="05D8206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4B330B7" w14:textId="5240F9E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06249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960938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51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909757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AEC4FF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4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6C57D1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5E13AEBB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62BB25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3641C9C9" w14:textId="4F5F0A5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CD7925C" w14:textId="0C1CBB6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5652E96" w14:textId="3815F15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218018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5B90F5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12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78D29F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D906BB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2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87FE8D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3(0.01)</w:t>
            </w:r>
          </w:p>
        </w:tc>
      </w:tr>
      <w:tr w:rsidR="00B77F6E" w:rsidRPr="000F113A" w14:paraId="0F9C434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423323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7A472DE1" w14:textId="454DDAF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3E94FC75" w14:textId="56D64EA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54B6D75" w14:textId="3516966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711171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9B301C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62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358658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13B6F9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9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033D5C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1)</w:t>
            </w:r>
          </w:p>
        </w:tc>
      </w:tr>
      <w:tr w:rsidR="00B77F6E" w:rsidRPr="000F113A" w14:paraId="0C8B944B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8CDBF8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0971F644" w14:textId="769478D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B486811" w14:textId="38EBD87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83880FF" w14:textId="74A5E4D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88936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AB974E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26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7C6999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8FED70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3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38CD31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2)</w:t>
            </w:r>
          </w:p>
        </w:tc>
      </w:tr>
      <w:tr w:rsidR="00B77F6E" w:rsidRPr="000F113A" w14:paraId="4308D72E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1C4C0C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716E3832" w14:textId="4ADB644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F4EB971" w14:textId="5DA1FF7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424BA0E" w14:textId="43CD1FEE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693340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0029F8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36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FAEBBD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D69BB2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5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C3D343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4CBDA470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533D83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3292EC5D" w14:textId="2AD2104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6635B8F" w14:textId="57C77FC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0FA0A38" w14:textId="7A2CDE9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270480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367038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66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1FFFFC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504610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2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40B9E1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  <w:tr w:rsidR="00B77F6E" w:rsidRPr="000F113A" w14:paraId="6FAB5E1A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25A37B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2CA99B31" w14:textId="1B7D1B0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FB95C4B" w14:textId="2981D3E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A18A8A4" w14:textId="4CBC529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523335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F0AA61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9.51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693C78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E5B79B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4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6582C6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1BF0A0F5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C45F59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59F13813" w14:textId="74ABE76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1753244" w14:textId="01D9AFD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2EC9713" w14:textId="3516A99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5537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96C843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18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319741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228894F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7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CC6A68F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5F472142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95B84C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4233D61F" w14:textId="173AA46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6A86D25" w14:textId="3FC1646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701EC2F" w14:textId="481632D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55451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FCEA6E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44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5E5F85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0274BDD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4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3A4406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5(0.01)</w:t>
            </w:r>
          </w:p>
        </w:tc>
      </w:tr>
      <w:tr w:rsidR="00B77F6E" w:rsidRPr="000F113A" w14:paraId="120EABF9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6D3C52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6FEEC308" w14:textId="7935864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1E5EA5A7" w14:textId="156C465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53F63C0" w14:textId="566FE98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60869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BE29CE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14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FA965A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0AE034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6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EBF7594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2(0.01)</w:t>
            </w:r>
          </w:p>
        </w:tc>
      </w:tr>
      <w:tr w:rsidR="00B77F6E" w:rsidRPr="000F113A" w14:paraId="1035C77E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7E8370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302E2670" w14:textId="75D3C355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8CAAAD7" w14:textId="57F98F8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29359D7" w14:textId="3005C7B1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806463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9EA4839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7.09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BE1989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8A88AB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8(0.03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4DE537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2)</w:t>
            </w:r>
          </w:p>
        </w:tc>
      </w:tr>
      <w:tr w:rsidR="00B77F6E" w:rsidRPr="000F113A" w14:paraId="19B47147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A32E19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18ED773B" w14:textId="1C03635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810D893" w14:textId="4906D6C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D058699" w14:textId="4208D64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905165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809512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03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87B408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A(G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7B66479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16(0.03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DD5449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2)</w:t>
            </w:r>
          </w:p>
        </w:tc>
      </w:tr>
      <w:tr w:rsidR="00B77F6E" w:rsidRPr="000F113A" w14:paraId="7F701224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A6A7B4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lastRenderedPageBreak/>
              <w:t>UC</w:t>
            </w:r>
          </w:p>
        </w:tc>
        <w:tc>
          <w:tcPr>
            <w:tcW w:w="538" w:type="pct"/>
          </w:tcPr>
          <w:p w14:paraId="50DD8C8A" w14:textId="266A3F6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74A2259C" w14:textId="550FF5B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207F50A" w14:textId="6951727D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91111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650347C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6.85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DFA473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58A345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3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205B150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4(0.02)</w:t>
            </w:r>
          </w:p>
        </w:tc>
      </w:tr>
      <w:tr w:rsidR="00B77F6E" w:rsidRPr="000F113A" w14:paraId="269A947D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974E53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74B3025D" w14:textId="605335E4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400BFE4B" w14:textId="73474AA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48B403B" w14:textId="0B89C9B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91168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D2C06E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2.00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D1296B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3D2D353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5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A602C92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2AC1E15D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33F42C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3AF4DB3A" w14:textId="11091A2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C8402A8" w14:textId="253C35E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CF164B7" w14:textId="27275F69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79850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3B1C8E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9.86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675FD1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77B691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2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47C973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1(0.01)</w:t>
            </w:r>
          </w:p>
        </w:tc>
      </w:tr>
      <w:tr w:rsidR="00B77F6E" w:rsidRPr="000F113A" w14:paraId="72D5937E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AEF721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1776C7F4" w14:textId="11EC0D66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020AF352" w14:textId="27CAC3E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EF8DD3B" w14:textId="5F66B3C2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927117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C4C0A75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8.80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C3A053D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G(A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58E7F41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35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58BE4C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5(0.01)</w:t>
            </w:r>
          </w:p>
        </w:tc>
      </w:tr>
      <w:tr w:rsidR="00B77F6E" w:rsidRPr="000F113A" w14:paraId="2E56D582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6882EC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6102F1AA" w14:textId="28CADB40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247F647A" w14:textId="0949E7AB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1765DD5" w14:textId="79253C18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961113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4FA854E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9.41E-0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9D8BB68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C(T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4A9A55DA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5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DDC7A91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0.02(0.02)</w:t>
            </w:r>
          </w:p>
        </w:tc>
      </w:tr>
      <w:tr w:rsidR="00B77F6E" w:rsidRPr="000F113A" w14:paraId="4F505C8F" w14:textId="77777777" w:rsidTr="00B77F6E">
        <w:trPr>
          <w:trHeight w:val="285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449A4FB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UC</w:t>
            </w:r>
          </w:p>
        </w:tc>
        <w:tc>
          <w:tcPr>
            <w:tcW w:w="538" w:type="pct"/>
          </w:tcPr>
          <w:p w14:paraId="52A05115" w14:textId="73492E2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403" w:type="pct"/>
          </w:tcPr>
          <w:p w14:paraId="613D031F" w14:textId="597DC193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eastAsia="zh-CN"/>
              </w:rPr>
              <w:t>-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84B1956" w14:textId="463E5B2F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rs989960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417BE26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1.25E-0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DE6A3B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T(C)</w:t>
            </w:r>
          </w:p>
        </w:tc>
        <w:tc>
          <w:tcPr>
            <w:tcW w:w="1029" w:type="pct"/>
            <w:shd w:val="clear" w:color="auto" w:fill="auto"/>
            <w:noWrap/>
            <w:vAlign w:val="center"/>
            <w:hideMark/>
          </w:tcPr>
          <w:p w14:paraId="1422F973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12(0.02)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CC86827" w14:textId="77777777" w:rsidR="00B77F6E" w:rsidRPr="000F113A" w:rsidRDefault="00B77F6E" w:rsidP="00B77F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</w:pPr>
            <w:r w:rsidRPr="000F113A">
              <w:rPr>
                <w:rFonts w:ascii="Times New Roman" w:eastAsia="等线" w:hAnsi="Times New Roman" w:cs="Times New Roman"/>
                <w:color w:val="000000"/>
                <w:kern w:val="0"/>
                <w:lang w:eastAsia="zh-CN"/>
              </w:rPr>
              <w:t>-0.01(0.01)</w:t>
            </w:r>
          </w:p>
        </w:tc>
      </w:tr>
    </w:tbl>
    <w:p w14:paraId="0A74575D" w14:textId="2C483007" w:rsidR="000F113A" w:rsidRPr="000F113A" w:rsidRDefault="000F113A" w:rsidP="000F113A">
      <w:pPr>
        <w:rPr>
          <w:rFonts w:ascii="Times New Roman" w:eastAsia="ArialMT" w:hAnsi="Times New Roman" w:cs="Times New Roman"/>
          <w:kern w:val="0"/>
          <w:szCs w:val="21"/>
        </w:rPr>
      </w:pPr>
      <w:r w:rsidRPr="006572AD">
        <w:rPr>
          <w:rFonts w:ascii="Times New Roman" w:eastAsia="ArialMT" w:hAnsi="Times New Roman" w:cs="Times New Roman"/>
          <w:i/>
          <w:kern w:val="0"/>
          <w:szCs w:val="21"/>
        </w:rPr>
        <w:t>Note.</w:t>
      </w:r>
      <w:r w:rsidRPr="006572AD">
        <w:rPr>
          <w:rFonts w:ascii="Times New Roman" w:eastAsia="ArialMT" w:hAnsi="Times New Roman" w:cs="Times New Roman"/>
          <w:kern w:val="0"/>
          <w:szCs w:val="21"/>
        </w:rPr>
        <w:t xml:space="preserve"> All SNPs with P &lt; </w:t>
      </w:r>
      <w:r>
        <w:rPr>
          <w:rFonts w:ascii="Times New Roman" w:eastAsia="ArialMT" w:hAnsi="Times New Roman" w:cs="Times New Roman"/>
          <w:kern w:val="0"/>
          <w:szCs w:val="21"/>
        </w:rPr>
        <w:t>5</w:t>
      </w:r>
      <w:r w:rsidRPr="006572AD">
        <w:rPr>
          <w:rFonts w:ascii="Times New Roman" w:eastAsia="ArialMT" w:hAnsi="Times New Roman" w:cs="Times New Roman"/>
          <w:kern w:val="0"/>
          <w:szCs w:val="21"/>
        </w:rPr>
        <w:t>×10</w:t>
      </w:r>
      <w:r w:rsidRPr="006572AD">
        <w:rPr>
          <w:rFonts w:ascii="Times New Roman" w:eastAsia="ArialMT" w:hAnsi="Times New Roman" w:cs="Times New Roman"/>
          <w:kern w:val="0"/>
          <w:szCs w:val="21"/>
          <w:vertAlign w:val="superscript"/>
        </w:rPr>
        <w:t>-</w:t>
      </w:r>
      <w:r>
        <w:rPr>
          <w:rFonts w:ascii="Times New Roman" w:eastAsia="ArialMT" w:hAnsi="Times New Roman" w:cs="Times New Roman"/>
          <w:kern w:val="0"/>
          <w:szCs w:val="21"/>
          <w:vertAlign w:val="superscript"/>
        </w:rPr>
        <w:t>8</w:t>
      </w:r>
      <w:r w:rsidRPr="006572AD">
        <w:rPr>
          <w:rFonts w:ascii="Times New Roman" w:eastAsia="ArialMT" w:hAnsi="Times New Roman" w:cs="Times New Roman"/>
          <w:kern w:val="0"/>
          <w:szCs w:val="21"/>
        </w:rPr>
        <w:t xml:space="preserve"> clumped at r</w:t>
      </w:r>
      <w:r w:rsidRPr="006572AD">
        <w:rPr>
          <w:rFonts w:ascii="Times New Roman" w:eastAsia="ArialMT" w:hAnsi="Times New Roman" w:cs="Times New Roman"/>
          <w:kern w:val="0"/>
          <w:szCs w:val="21"/>
          <w:vertAlign w:val="superscript"/>
        </w:rPr>
        <w:t>2</w:t>
      </w:r>
      <w:r w:rsidRPr="006572AD">
        <w:rPr>
          <w:rFonts w:ascii="Times New Roman" w:eastAsia="ArialMT" w:hAnsi="Times New Roman" w:cs="Times New Roman"/>
          <w:kern w:val="0"/>
          <w:szCs w:val="21"/>
        </w:rPr>
        <w:t xml:space="preserve"> &lt; .001 with 10</w:t>
      </w:r>
      <w:r>
        <w:rPr>
          <w:rFonts w:ascii="Times New Roman" w:eastAsia="ArialMT" w:hAnsi="Times New Roman" w:cs="Times New Roman"/>
          <w:kern w:val="0"/>
          <w:szCs w:val="21"/>
        </w:rPr>
        <w:t>-</w:t>
      </w:r>
      <w:r w:rsidRPr="006572AD">
        <w:rPr>
          <w:rFonts w:ascii="Times New Roman" w:eastAsia="ArialMT" w:hAnsi="Times New Roman" w:cs="Times New Roman"/>
          <w:kern w:val="0"/>
          <w:szCs w:val="21"/>
        </w:rPr>
        <w:t>Mb.</w:t>
      </w:r>
      <w:r w:rsidRPr="000F113A">
        <w:rPr>
          <w:rFonts w:ascii="Times New Roman" w:eastAsia="ArialMT" w:hAnsi="Times New Roman" w:cs="Times New Roman"/>
          <w:kern w:val="0"/>
          <w:szCs w:val="21"/>
        </w:rPr>
        <w:t xml:space="preserve"> SCZ: schizophrenia; IBD: inflammatory bowel disease; </w:t>
      </w:r>
      <w:r w:rsidRPr="000F113A">
        <w:rPr>
          <w:rFonts w:ascii="Times New Roman" w:eastAsia="ArialMT" w:hAnsi="Times New Roman" w:cs="Times New Roman" w:hint="eastAsia"/>
          <w:kern w:val="0"/>
          <w:szCs w:val="21"/>
        </w:rPr>
        <w:t>CD</w:t>
      </w:r>
      <w:r w:rsidRPr="000F113A">
        <w:rPr>
          <w:rFonts w:ascii="Times New Roman" w:eastAsia="ArialMT" w:hAnsi="Times New Roman" w:cs="Times New Roman"/>
          <w:kern w:val="0"/>
          <w:szCs w:val="21"/>
        </w:rPr>
        <w:t>: Crohn's disease; UC: ulcerative colitis.</w:t>
      </w:r>
    </w:p>
    <w:p w14:paraId="1C004643" w14:textId="0B498D19" w:rsidR="00730143" w:rsidRPr="007841E2" w:rsidRDefault="00730143" w:rsidP="007841E2"/>
    <w:sectPr w:rsidR="00730143" w:rsidRPr="007841E2" w:rsidSect="00B77F6E">
      <w:headerReference w:type="default" r:id="rId6"/>
      <w:footerReference w:type="default" r:id="rId7"/>
      <w:pgSz w:w="12240" w:h="15840" w:code="1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009D90" w14:textId="77777777" w:rsidR="00623260" w:rsidRDefault="00623260">
      <w:pPr>
        <w:spacing w:after="0" w:line="240" w:lineRule="auto"/>
      </w:pPr>
      <w:r>
        <w:separator/>
      </w:r>
    </w:p>
  </w:endnote>
  <w:endnote w:type="continuationSeparator" w:id="0">
    <w:p w14:paraId="6CF371D4" w14:textId="77777777" w:rsidR="00623260" w:rsidRDefault="00623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7FAB09" w14:textId="4963F580" w:rsidR="00C41709" w:rsidRPr="00016644" w:rsidRDefault="00C41709" w:rsidP="00016644">
    <w:pPr>
      <w:pStyle w:val="a5"/>
      <w:jc w:val="right"/>
      <w:rPr>
        <w:rFonts w:cs="Times New Roman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2E2BF3" w14:textId="77777777" w:rsidR="00623260" w:rsidRDefault="00623260">
      <w:pPr>
        <w:spacing w:after="0" w:line="240" w:lineRule="auto"/>
      </w:pPr>
      <w:r>
        <w:separator/>
      </w:r>
    </w:p>
  </w:footnote>
  <w:footnote w:type="continuationSeparator" w:id="0">
    <w:p w14:paraId="468704AB" w14:textId="77777777" w:rsidR="00623260" w:rsidRDefault="006232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B4E9B4" w14:textId="7357FE45" w:rsidR="00C41709" w:rsidRPr="00145333" w:rsidRDefault="00C41709">
    <w:pPr>
      <w:pStyle w:val="a3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Qian</w:t>
    </w:r>
    <w:r w:rsidRPr="00145333">
      <w:rPr>
        <w:rFonts w:ascii="Times New Roman" w:hAnsi="Times New Roman" w:cs="Times New Roman"/>
      </w:rPr>
      <w:t xml:space="preserve"> </w:t>
    </w:r>
    <w:r w:rsidRPr="00145333">
      <w:rPr>
        <w:rFonts w:ascii="Times New Roman" w:hAnsi="Times New Roman" w:cs="Times New Roman"/>
        <w:i/>
      </w:rPr>
      <w:t>et al.</w:t>
    </w:r>
    <w:r>
      <w:ptab w:relativeTo="margin" w:alignment="center" w:leader="none"/>
    </w:r>
    <w:r>
      <w:ptab w:relativeTo="margin" w:alignment="right" w:leader="none"/>
    </w:r>
    <w:r w:rsidRPr="00145333">
      <w:rPr>
        <w:rFonts w:ascii="Times New Roman" w:hAnsi="Times New Roman" w:cs="Times New Roman"/>
      </w:rPr>
      <w:t>Suppl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2|207|197|202|189|197|188|205|197|187|202|197|207|204|197|185|198|"/>
    <w:docVar w:name="Username" w:val="Editor"/>
  </w:docVars>
  <w:rsids>
    <w:rsidRoot w:val="00C07B9B"/>
    <w:rsid w:val="00004685"/>
    <w:rsid w:val="000062EA"/>
    <w:rsid w:val="00016644"/>
    <w:rsid w:val="000170DE"/>
    <w:rsid w:val="000355DA"/>
    <w:rsid w:val="00095AF2"/>
    <w:rsid w:val="000A0AB7"/>
    <w:rsid w:val="000F09C1"/>
    <w:rsid w:val="000F113A"/>
    <w:rsid w:val="00104B1A"/>
    <w:rsid w:val="00113B67"/>
    <w:rsid w:val="00125F7B"/>
    <w:rsid w:val="001375CA"/>
    <w:rsid w:val="001444C8"/>
    <w:rsid w:val="00145333"/>
    <w:rsid w:val="00190714"/>
    <w:rsid w:val="001912F0"/>
    <w:rsid w:val="001917DD"/>
    <w:rsid w:val="0019368D"/>
    <w:rsid w:val="001B07E3"/>
    <w:rsid w:val="001B0AA5"/>
    <w:rsid w:val="001C0524"/>
    <w:rsid w:val="001C1366"/>
    <w:rsid w:val="001D4D4C"/>
    <w:rsid w:val="001E392F"/>
    <w:rsid w:val="001F28F6"/>
    <w:rsid w:val="00213114"/>
    <w:rsid w:val="00217577"/>
    <w:rsid w:val="002233FF"/>
    <w:rsid w:val="0023585A"/>
    <w:rsid w:val="0027396D"/>
    <w:rsid w:val="002A1E66"/>
    <w:rsid w:val="002C3E73"/>
    <w:rsid w:val="002D0314"/>
    <w:rsid w:val="003136A7"/>
    <w:rsid w:val="0031425E"/>
    <w:rsid w:val="003339E3"/>
    <w:rsid w:val="0033778B"/>
    <w:rsid w:val="003661C0"/>
    <w:rsid w:val="00370C36"/>
    <w:rsid w:val="00372480"/>
    <w:rsid w:val="003A0C3C"/>
    <w:rsid w:val="003D0E67"/>
    <w:rsid w:val="004032F0"/>
    <w:rsid w:val="00430A5D"/>
    <w:rsid w:val="004355A6"/>
    <w:rsid w:val="00437803"/>
    <w:rsid w:val="004467C8"/>
    <w:rsid w:val="00491F8F"/>
    <w:rsid w:val="004D36A7"/>
    <w:rsid w:val="004D720E"/>
    <w:rsid w:val="004E2C7A"/>
    <w:rsid w:val="0053185D"/>
    <w:rsid w:val="00535CA0"/>
    <w:rsid w:val="0057058A"/>
    <w:rsid w:val="00570B7E"/>
    <w:rsid w:val="005731AE"/>
    <w:rsid w:val="00573D8E"/>
    <w:rsid w:val="005E4734"/>
    <w:rsid w:val="005F07DC"/>
    <w:rsid w:val="005F2077"/>
    <w:rsid w:val="006003F6"/>
    <w:rsid w:val="00623260"/>
    <w:rsid w:val="00632671"/>
    <w:rsid w:val="00642805"/>
    <w:rsid w:val="006570F8"/>
    <w:rsid w:val="006825C2"/>
    <w:rsid w:val="006D0953"/>
    <w:rsid w:val="00704E80"/>
    <w:rsid w:val="00730143"/>
    <w:rsid w:val="007405D8"/>
    <w:rsid w:val="007841E2"/>
    <w:rsid w:val="007E5134"/>
    <w:rsid w:val="007E787C"/>
    <w:rsid w:val="00830C4A"/>
    <w:rsid w:val="00895589"/>
    <w:rsid w:val="008B23C6"/>
    <w:rsid w:val="008B2A33"/>
    <w:rsid w:val="008D72A9"/>
    <w:rsid w:val="008F5954"/>
    <w:rsid w:val="00901316"/>
    <w:rsid w:val="009218C3"/>
    <w:rsid w:val="009B5CD0"/>
    <w:rsid w:val="009B6734"/>
    <w:rsid w:val="009E159C"/>
    <w:rsid w:val="00A11977"/>
    <w:rsid w:val="00A347CB"/>
    <w:rsid w:val="00A366DD"/>
    <w:rsid w:val="00A8376D"/>
    <w:rsid w:val="00A9088D"/>
    <w:rsid w:val="00AA6FC2"/>
    <w:rsid w:val="00AD13E6"/>
    <w:rsid w:val="00AD2E39"/>
    <w:rsid w:val="00B029A0"/>
    <w:rsid w:val="00B035BB"/>
    <w:rsid w:val="00B16558"/>
    <w:rsid w:val="00B30CDB"/>
    <w:rsid w:val="00B34259"/>
    <w:rsid w:val="00B34F4B"/>
    <w:rsid w:val="00B3569E"/>
    <w:rsid w:val="00B459E2"/>
    <w:rsid w:val="00B61A5B"/>
    <w:rsid w:val="00B77F6E"/>
    <w:rsid w:val="00B815EC"/>
    <w:rsid w:val="00BA5BCE"/>
    <w:rsid w:val="00BC394A"/>
    <w:rsid w:val="00BC61E9"/>
    <w:rsid w:val="00C01E78"/>
    <w:rsid w:val="00C07B9B"/>
    <w:rsid w:val="00C248FC"/>
    <w:rsid w:val="00C41709"/>
    <w:rsid w:val="00C53C5F"/>
    <w:rsid w:val="00C53E6D"/>
    <w:rsid w:val="00C813CB"/>
    <w:rsid w:val="00CE3C2C"/>
    <w:rsid w:val="00D046D2"/>
    <w:rsid w:val="00D3586A"/>
    <w:rsid w:val="00D57001"/>
    <w:rsid w:val="00D82968"/>
    <w:rsid w:val="00D949B2"/>
    <w:rsid w:val="00DB2428"/>
    <w:rsid w:val="00E006FC"/>
    <w:rsid w:val="00E02D9A"/>
    <w:rsid w:val="00E21BB1"/>
    <w:rsid w:val="00E239C1"/>
    <w:rsid w:val="00E27C06"/>
    <w:rsid w:val="00E45228"/>
    <w:rsid w:val="00E47BE8"/>
    <w:rsid w:val="00E54125"/>
    <w:rsid w:val="00E75CE9"/>
    <w:rsid w:val="00EA0172"/>
    <w:rsid w:val="00EA6BBD"/>
    <w:rsid w:val="00EC7E7F"/>
    <w:rsid w:val="00ED6360"/>
    <w:rsid w:val="00EF15AD"/>
    <w:rsid w:val="00F058CE"/>
    <w:rsid w:val="00F11275"/>
    <w:rsid w:val="00F17C5C"/>
    <w:rsid w:val="00F3093B"/>
    <w:rsid w:val="00F414A2"/>
    <w:rsid w:val="00F469D9"/>
    <w:rsid w:val="00F47C1E"/>
    <w:rsid w:val="00F50CA5"/>
    <w:rsid w:val="00F84365"/>
    <w:rsid w:val="00FC0975"/>
    <w:rsid w:val="00FC2268"/>
    <w:rsid w:val="00FF2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6B3886"/>
  <w15:chartTrackingRefBased/>
  <w15:docId w15:val="{3A70D3EB-54EF-42CF-A806-E90408883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113A"/>
    <w:pPr>
      <w:widowControl w:val="0"/>
      <w:wordWrap w:val="0"/>
      <w:autoSpaceDE w:val="0"/>
      <w:autoSpaceDN w:val="0"/>
    </w:pPr>
    <w:rPr>
      <w:rFonts w:ascii="Malgun Gothic" w:eastAsia="Malgun Gothic" w:hAnsi="Malgun Gothic" w:cs="Arial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85D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53185D"/>
    <w:rPr>
      <w:rFonts w:ascii="Malgun Gothic" w:eastAsia="Malgun Gothic" w:hAnsi="Malgun Gothic" w:cs="Arial"/>
      <w:szCs w:val="20"/>
    </w:rPr>
  </w:style>
  <w:style w:type="paragraph" w:styleId="a5">
    <w:name w:val="footer"/>
    <w:basedOn w:val="a"/>
    <w:link w:val="a6"/>
    <w:uiPriority w:val="99"/>
    <w:unhideWhenUsed/>
    <w:rsid w:val="00016644"/>
    <w:pPr>
      <w:tabs>
        <w:tab w:val="center" w:pos="4513"/>
        <w:tab w:val="right" w:pos="9026"/>
      </w:tabs>
      <w:snapToGrid w:val="0"/>
      <w:spacing w:after="0" w:line="480" w:lineRule="auto"/>
      <w:contextualSpacing/>
    </w:pPr>
    <w:rPr>
      <w:rFonts w:ascii="Times New Roman" w:hAnsi="Times New Roman"/>
      <w:sz w:val="24"/>
    </w:rPr>
  </w:style>
  <w:style w:type="character" w:customStyle="1" w:styleId="a6">
    <w:name w:val="页脚 字符"/>
    <w:basedOn w:val="a0"/>
    <w:link w:val="a5"/>
    <w:uiPriority w:val="99"/>
    <w:rsid w:val="00016644"/>
    <w:rPr>
      <w:rFonts w:ascii="Times New Roman" w:eastAsia="Malgun Gothic" w:hAnsi="Times New Roman" w:cs="Arial"/>
      <w:sz w:val="24"/>
      <w:szCs w:val="20"/>
    </w:rPr>
  </w:style>
  <w:style w:type="paragraph" w:styleId="a7">
    <w:name w:val="List Paragraph"/>
    <w:basedOn w:val="a"/>
    <w:uiPriority w:val="34"/>
    <w:qFormat/>
    <w:rsid w:val="009218C3"/>
    <w:pPr>
      <w:ind w:leftChars="400" w:left="800"/>
    </w:pPr>
  </w:style>
  <w:style w:type="paragraph" w:styleId="a8">
    <w:name w:val="Balloon Text"/>
    <w:basedOn w:val="a"/>
    <w:link w:val="a9"/>
    <w:uiPriority w:val="99"/>
    <w:semiHidden/>
    <w:unhideWhenUsed/>
    <w:rsid w:val="004D720E"/>
    <w:pPr>
      <w:wordWrap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D720E"/>
    <w:rPr>
      <w:rFonts w:ascii="Segoe UI" w:eastAsia="Malgun Gothic" w:hAnsi="Segoe UI" w:cs="Segoe UI"/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4D720E"/>
    <w:pPr>
      <w:wordWrap/>
      <w:spacing w:line="240" w:lineRule="auto"/>
    </w:pPr>
    <w:rPr>
      <w:rFonts w:ascii="Tahoma" w:hAnsi="Tahoma" w:cs="Tahoma"/>
      <w:sz w:val="16"/>
    </w:rPr>
  </w:style>
  <w:style w:type="character" w:customStyle="1" w:styleId="ab">
    <w:name w:val="批注文字 字符"/>
    <w:basedOn w:val="a0"/>
    <w:link w:val="aa"/>
    <w:uiPriority w:val="99"/>
    <w:rsid w:val="004D720E"/>
    <w:rPr>
      <w:rFonts w:ascii="Tahoma" w:eastAsia="Malgun Gothic" w:hAnsi="Tahoma" w:cs="Tahoma"/>
      <w:sz w:val="16"/>
      <w:szCs w:val="20"/>
    </w:rPr>
  </w:style>
  <w:style w:type="character" w:styleId="ac">
    <w:name w:val="annotation reference"/>
    <w:basedOn w:val="a0"/>
    <w:uiPriority w:val="99"/>
    <w:semiHidden/>
    <w:unhideWhenUsed/>
    <w:rsid w:val="004D720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4D720E"/>
    <w:rPr>
      <w:rFonts w:ascii="Malgun Gothic" w:hAnsi="Malgun Gothic" w:cs="Arial"/>
      <w:b/>
      <w:bCs/>
      <w:sz w:val="20"/>
    </w:rPr>
  </w:style>
  <w:style w:type="character" w:customStyle="1" w:styleId="ae">
    <w:name w:val="批注主题 字符"/>
    <w:basedOn w:val="ab"/>
    <w:link w:val="ad"/>
    <w:uiPriority w:val="99"/>
    <w:semiHidden/>
    <w:rsid w:val="004D720E"/>
    <w:rPr>
      <w:rFonts w:ascii="Malgun Gothic" w:eastAsia="Malgun Gothic" w:hAnsi="Malgun Gothic" w:cs="Arial"/>
      <w:b/>
      <w:bCs/>
      <w:sz w:val="16"/>
      <w:szCs w:val="20"/>
    </w:rPr>
  </w:style>
  <w:style w:type="paragraph" w:customStyle="1" w:styleId="af">
    <w:name w:val=":)"/>
    <w:rsid w:val="00FC2268"/>
    <w:pPr>
      <w:jc w:val="left"/>
    </w:pPr>
    <w:rPr>
      <w:rFonts w:eastAsiaTheme="minorHAnsi"/>
      <w:kern w:val="0"/>
      <w:sz w:val="22"/>
      <w:lang w:eastAsia="en-US"/>
    </w:rPr>
  </w:style>
  <w:style w:type="character" w:styleId="af0">
    <w:name w:val="page number"/>
    <w:basedOn w:val="a0"/>
    <w:uiPriority w:val="99"/>
    <w:semiHidden/>
    <w:unhideWhenUsed/>
    <w:rsid w:val="00016644"/>
    <w:rPr>
      <w:rFonts w:ascii="Times New Roman" w:hAnsi="Times New Roman"/>
      <w:sz w:val="24"/>
    </w:rPr>
  </w:style>
  <w:style w:type="character" w:styleId="af1">
    <w:name w:val="Hyperlink"/>
    <w:basedOn w:val="a0"/>
    <w:uiPriority w:val="99"/>
    <w:semiHidden/>
    <w:unhideWhenUsed/>
    <w:rsid w:val="000F113A"/>
    <w:rPr>
      <w:color w:val="0563C1"/>
      <w:u w:val="single"/>
    </w:rPr>
  </w:style>
  <w:style w:type="character" w:styleId="af2">
    <w:name w:val="FollowedHyperlink"/>
    <w:basedOn w:val="a0"/>
    <w:uiPriority w:val="99"/>
    <w:semiHidden/>
    <w:unhideWhenUsed/>
    <w:rsid w:val="000F113A"/>
    <w:rPr>
      <w:color w:val="954F72"/>
      <w:u w:val="single"/>
    </w:rPr>
  </w:style>
  <w:style w:type="paragraph" w:customStyle="1" w:styleId="msonormal0">
    <w:name w:val="msonormal"/>
    <w:basedOn w:val="a"/>
    <w:rsid w:val="000F113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  <w:lang w:eastAsia="zh-CN"/>
    </w:rPr>
  </w:style>
  <w:style w:type="paragraph" w:customStyle="1" w:styleId="font5">
    <w:name w:val="font5"/>
    <w:basedOn w:val="a"/>
    <w:rsid w:val="000F113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59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739</Words>
  <Characters>15615</Characters>
  <Application>Microsoft Office Word</Application>
  <DocSecurity>0</DocSecurity>
  <Lines>130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nc</dc:creator>
  <cp:lastModifiedBy>yjian</cp:lastModifiedBy>
  <cp:revision>3</cp:revision>
  <dcterms:created xsi:type="dcterms:W3CDTF">2022-02-14T08:58:00Z</dcterms:created>
  <dcterms:modified xsi:type="dcterms:W3CDTF">2022-02-15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869.8636458333</vt:r8>
  </property>
  <property fmtid="{D5CDD505-2E9C-101B-9397-08002B2CF9AE}" pid="4" name="ReminderText">
    <vt:lpwstr>NFHQ0PSN</vt:lpwstr>
  </property>
</Properties>
</file>